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6D664A" w14:textId="146FC6F0" w:rsidR="00691D72" w:rsidRDefault="002C5FDC">
      <w:r>
        <w:t>S1</w:t>
      </w:r>
      <w:r w:rsidR="00393174" w:rsidRPr="00393174">
        <w:t xml:space="preserve"> </w:t>
      </w:r>
      <w:r w:rsidR="00393174">
        <w:t>Table</w:t>
      </w:r>
      <w:r>
        <w:t>.</w:t>
      </w:r>
      <w:r w:rsidR="00387528">
        <w:t xml:space="preserve"> </w:t>
      </w:r>
      <w:r w:rsidR="00387528" w:rsidRPr="004A3A68">
        <w:rPr>
          <w:b/>
          <w:bCs/>
        </w:rPr>
        <w:t xml:space="preserve">Reference </w:t>
      </w:r>
      <w:r w:rsidR="00C86C45" w:rsidRPr="004A3A68">
        <w:rPr>
          <w:b/>
          <w:bCs/>
        </w:rPr>
        <w:t>Genomes</w:t>
      </w:r>
      <w:r w:rsidR="00EB57DE">
        <w:t xml:space="preserve">. Isolate and clade </w:t>
      </w:r>
      <w:r w:rsidR="004A3A68">
        <w:t xml:space="preserve">are </w:t>
      </w:r>
      <w:r w:rsidR="00EB57DE">
        <w:t xml:space="preserve">only indicated for </w:t>
      </w:r>
      <w:r w:rsidR="00EB57DE" w:rsidRPr="00F642DD">
        <w:rPr>
          <w:i/>
          <w:iCs/>
        </w:rPr>
        <w:t>C. auris</w:t>
      </w:r>
      <w:r w:rsidR="004A3A68">
        <w:t xml:space="preserve"> assemblies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031"/>
        <w:gridCol w:w="4764"/>
        <w:gridCol w:w="1003"/>
        <w:gridCol w:w="824"/>
      </w:tblGrid>
      <w:tr w:rsidR="002C5FDC" w:rsidRPr="002C5FDC" w14:paraId="5ACA43B5" w14:textId="5FA9145F" w:rsidTr="007110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14:paraId="15FB8D3C" w14:textId="5897E3D5" w:rsidR="002C5FDC" w:rsidRPr="002C5FDC" w:rsidRDefault="001C1009">
            <w:r>
              <w:t>GenBank</w:t>
            </w:r>
            <w:r w:rsidR="00E40B99">
              <w:t xml:space="preserve"> </w:t>
            </w:r>
            <w:r w:rsidR="00C86C45">
              <w:t>accession</w:t>
            </w:r>
          </w:p>
        </w:tc>
        <w:tc>
          <w:tcPr>
            <w:tcW w:w="4764" w:type="dxa"/>
            <w:noWrap/>
            <w:hideMark/>
          </w:tcPr>
          <w:p w14:paraId="6E660492" w14:textId="77777777" w:rsidR="002C5FDC" w:rsidRPr="002C5FDC" w:rsidRDefault="002C5F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C5FDC">
              <w:t>Taxonomic Reference</w:t>
            </w:r>
          </w:p>
        </w:tc>
        <w:tc>
          <w:tcPr>
            <w:tcW w:w="1003" w:type="dxa"/>
          </w:tcPr>
          <w:p w14:paraId="747F686F" w14:textId="29C6E596" w:rsidR="002C5FDC" w:rsidRPr="002C5FDC" w:rsidRDefault="002C5F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solate</w:t>
            </w:r>
          </w:p>
        </w:tc>
        <w:tc>
          <w:tcPr>
            <w:tcW w:w="824" w:type="dxa"/>
          </w:tcPr>
          <w:p w14:paraId="56D6680E" w14:textId="53B75052" w:rsidR="002C5FDC" w:rsidRPr="002C5FDC" w:rsidRDefault="002C5F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lade</w:t>
            </w:r>
          </w:p>
        </w:tc>
      </w:tr>
      <w:tr w:rsidR="00E40B99" w:rsidRPr="002C5FDC" w14:paraId="43587041" w14:textId="7A62B321" w:rsidTr="007110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</w:tcPr>
          <w:p w14:paraId="1C945B89" w14:textId="366E0AEF" w:rsidR="00E40B99" w:rsidRPr="002C5FDC" w:rsidRDefault="00E40B99" w:rsidP="00E40B99">
            <w:r w:rsidRPr="002C5FDC">
              <w:t>GCA_002759435.2</w:t>
            </w:r>
          </w:p>
        </w:tc>
        <w:tc>
          <w:tcPr>
            <w:tcW w:w="4764" w:type="dxa"/>
            <w:noWrap/>
          </w:tcPr>
          <w:p w14:paraId="02885603" w14:textId="6C5D2FFE" w:rsidR="00E40B99" w:rsidRPr="00E00BCD" w:rsidRDefault="00E40B99" w:rsidP="00E40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E00BCD">
              <w:rPr>
                <w:i/>
                <w:iCs/>
              </w:rPr>
              <w:t>Candida auris</w:t>
            </w:r>
          </w:p>
        </w:tc>
        <w:tc>
          <w:tcPr>
            <w:tcW w:w="1003" w:type="dxa"/>
          </w:tcPr>
          <w:p w14:paraId="377EF538" w14:textId="2256E445" w:rsidR="00E40B99" w:rsidRPr="002C5FDC" w:rsidRDefault="00E40B99" w:rsidP="00E40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8441</w:t>
            </w:r>
          </w:p>
        </w:tc>
        <w:tc>
          <w:tcPr>
            <w:tcW w:w="824" w:type="dxa"/>
          </w:tcPr>
          <w:p w14:paraId="1C92457B" w14:textId="7A8002BB" w:rsidR="00E40B99" w:rsidRPr="002C5FDC" w:rsidRDefault="00E40B99" w:rsidP="00E40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</w:tr>
      <w:tr w:rsidR="009A7329" w:rsidRPr="002C5FDC" w14:paraId="7F16F559" w14:textId="77777777" w:rsidTr="007110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</w:tcPr>
          <w:p w14:paraId="1FB3F29F" w14:textId="1BF5ADB5" w:rsidR="009A7329" w:rsidRPr="0008220D" w:rsidRDefault="009A7329" w:rsidP="009A7329">
            <w:r w:rsidRPr="0008220D">
              <w:t>GCA_016772235.1</w:t>
            </w:r>
          </w:p>
        </w:tc>
        <w:tc>
          <w:tcPr>
            <w:tcW w:w="4764" w:type="dxa"/>
            <w:noWrap/>
          </w:tcPr>
          <w:p w14:paraId="556F7582" w14:textId="45ECDB35" w:rsidR="009A7329" w:rsidRPr="00E00BCD" w:rsidRDefault="009A7329" w:rsidP="009A7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357203">
              <w:rPr>
                <w:i/>
                <w:iCs/>
              </w:rPr>
              <w:t>Candida auris</w:t>
            </w:r>
          </w:p>
        </w:tc>
        <w:tc>
          <w:tcPr>
            <w:tcW w:w="1003" w:type="dxa"/>
          </w:tcPr>
          <w:p w14:paraId="2FFBDB76" w14:textId="4A185E1F" w:rsidR="009A7329" w:rsidRPr="002C5FDC" w:rsidRDefault="009A7329" w:rsidP="009A7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FDC">
              <w:t>B13916</w:t>
            </w:r>
          </w:p>
        </w:tc>
        <w:tc>
          <w:tcPr>
            <w:tcW w:w="824" w:type="dxa"/>
          </w:tcPr>
          <w:p w14:paraId="6C1F1289" w14:textId="23DFAC4C" w:rsidR="009A7329" w:rsidRDefault="009A7329" w:rsidP="009A7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</w:tr>
      <w:tr w:rsidR="009A7329" w:rsidRPr="002C5FDC" w14:paraId="345F7817" w14:textId="77777777" w:rsidTr="007110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</w:tcPr>
          <w:p w14:paraId="67ED2262" w14:textId="56E19BB3" w:rsidR="009A7329" w:rsidRPr="002C5FDC" w:rsidRDefault="009A7329" w:rsidP="009A7329">
            <w:r w:rsidRPr="002C5FDC">
              <w:t>GCA_016772135.1</w:t>
            </w:r>
          </w:p>
        </w:tc>
        <w:tc>
          <w:tcPr>
            <w:tcW w:w="4764" w:type="dxa"/>
            <w:noWrap/>
          </w:tcPr>
          <w:p w14:paraId="0F4CF07B" w14:textId="2FB50FEC" w:rsidR="009A7329" w:rsidRPr="00E00BCD" w:rsidRDefault="009A7329" w:rsidP="009A73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357203">
              <w:rPr>
                <w:i/>
                <w:iCs/>
              </w:rPr>
              <w:t>Candida auris</w:t>
            </w:r>
          </w:p>
        </w:tc>
        <w:tc>
          <w:tcPr>
            <w:tcW w:w="1003" w:type="dxa"/>
          </w:tcPr>
          <w:p w14:paraId="15B26139" w14:textId="4B93D893" w:rsidR="009A7329" w:rsidRDefault="009A7329" w:rsidP="009A73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11205</w:t>
            </w:r>
          </w:p>
        </w:tc>
        <w:tc>
          <w:tcPr>
            <w:tcW w:w="824" w:type="dxa"/>
          </w:tcPr>
          <w:p w14:paraId="77488692" w14:textId="01E8525A" w:rsidR="009A7329" w:rsidRDefault="009A7329" w:rsidP="009A73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</w:tr>
      <w:tr w:rsidR="009A7329" w:rsidRPr="002C5FDC" w14:paraId="50510B6A" w14:textId="77777777" w:rsidTr="007110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</w:tcPr>
          <w:p w14:paraId="6D073B29" w14:textId="48ABFD18" w:rsidR="009A7329" w:rsidRPr="0008220D" w:rsidRDefault="009A7329" w:rsidP="009A7329">
            <w:r w:rsidRPr="002C5FDC">
              <w:t>GCA_003013715.2</w:t>
            </w:r>
          </w:p>
        </w:tc>
        <w:tc>
          <w:tcPr>
            <w:tcW w:w="4764" w:type="dxa"/>
            <w:noWrap/>
          </w:tcPr>
          <w:p w14:paraId="49757A06" w14:textId="71806F73" w:rsidR="009A7329" w:rsidRPr="00E00BCD" w:rsidRDefault="009A7329" w:rsidP="009A7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357203">
              <w:rPr>
                <w:i/>
                <w:iCs/>
              </w:rPr>
              <w:t>Candida auris</w:t>
            </w:r>
          </w:p>
        </w:tc>
        <w:tc>
          <w:tcPr>
            <w:tcW w:w="1003" w:type="dxa"/>
          </w:tcPr>
          <w:p w14:paraId="3AD701D6" w14:textId="2C1CAE29" w:rsidR="009A7329" w:rsidRPr="002C5FDC" w:rsidRDefault="009A7329" w:rsidP="009A7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11220</w:t>
            </w:r>
          </w:p>
        </w:tc>
        <w:tc>
          <w:tcPr>
            <w:tcW w:w="824" w:type="dxa"/>
          </w:tcPr>
          <w:p w14:paraId="656E376C" w14:textId="63522EAA" w:rsidR="009A7329" w:rsidRDefault="009A7329" w:rsidP="009A7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</w:tr>
      <w:tr w:rsidR="009A7329" w:rsidRPr="002C5FDC" w14:paraId="6AEED25C" w14:textId="328034E2" w:rsidTr="007110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</w:tcPr>
          <w:p w14:paraId="32D74C2D" w14:textId="60FAAAC1" w:rsidR="009A7329" w:rsidRPr="002C5FDC" w:rsidRDefault="009A7329" w:rsidP="009A7329">
            <w:r w:rsidRPr="002C5FDC">
              <w:t>GCA_016495645.1</w:t>
            </w:r>
          </w:p>
        </w:tc>
        <w:tc>
          <w:tcPr>
            <w:tcW w:w="4764" w:type="dxa"/>
            <w:noWrap/>
          </w:tcPr>
          <w:p w14:paraId="08922DAC" w14:textId="2FD1865A" w:rsidR="009A7329" w:rsidRPr="00E00BCD" w:rsidRDefault="009A7329" w:rsidP="009A73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357203">
              <w:rPr>
                <w:i/>
                <w:iCs/>
              </w:rPr>
              <w:t>Candida auris</w:t>
            </w:r>
          </w:p>
        </w:tc>
        <w:tc>
          <w:tcPr>
            <w:tcW w:w="1003" w:type="dxa"/>
          </w:tcPr>
          <w:p w14:paraId="7B799A97" w14:textId="372CAA78" w:rsidR="009A7329" w:rsidRPr="002C5FDC" w:rsidRDefault="009A7329" w:rsidP="009A73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12043</w:t>
            </w:r>
          </w:p>
        </w:tc>
        <w:tc>
          <w:tcPr>
            <w:tcW w:w="824" w:type="dxa"/>
          </w:tcPr>
          <w:p w14:paraId="032C808E" w14:textId="4794890C" w:rsidR="009A7329" w:rsidRPr="002C5FDC" w:rsidRDefault="009A7329" w:rsidP="009A73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</w:tr>
      <w:tr w:rsidR="009A7329" w:rsidRPr="002C5FDC" w14:paraId="500CC886" w14:textId="5D4C7810" w:rsidTr="007110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</w:tcPr>
          <w:p w14:paraId="6708FA12" w14:textId="60B656B7" w:rsidR="009A7329" w:rsidRPr="002C5FDC" w:rsidRDefault="009A7329" w:rsidP="009A7329">
            <w:r w:rsidRPr="002C5FDC">
              <w:t>GCA_016495685.1</w:t>
            </w:r>
          </w:p>
        </w:tc>
        <w:tc>
          <w:tcPr>
            <w:tcW w:w="4764" w:type="dxa"/>
            <w:noWrap/>
          </w:tcPr>
          <w:p w14:paraId="5E6E7F0C" w14:textId="10CFF9FD" w:rsidR="009A7329" w:rsidRPr="00E00BCD" w:rsidRDefault="009A7329" w:rsidP="009A7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357203">
              <w:rPr>
                <w:i/>
                <w:iCs/>
              </w:rPr>
              <w:t>Candida auris</w:t>
            </w:r>
          </w:p>
        </w:tc>
        <w:tc>
          <w:tcPr>
            <w:tcW w:w="1003" w:type="dxa"/>
          </w:tcPr>
          <w:p w14:paraId="59A6EBA9" w14:textId="2B97BA83" w:rsidR="009A7329" w:rsidRPr="002C5FDC" w:rsidRDefault="009A7329" w:rsidP="009A7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11809</w:t>
            </w:r>
          </w:p>
        </w:tc>
        <w:tc>
          <w:tcPr>
            <w:tcW w:w="824" w:type="dxa"/>
          </w:tcPr>
          <w:p w14:paraId="73AB87CF" w14:textId="76DAFD8B" w:rsidR="009A7329" w:rsidRPr="002C5FDC" w:rsidRDefault="009A7329" w:rsidP="009A7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</w:tr>
      <w:tr w:rsidR="009A7329" w:rsidRPr="002C5FDC" w14:paraId="7EF72FC5" w14:textId="1686131A" w:rsidTr="007110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</w:tcPr>
          <w:p w14:paraId="15759C5E" w14:textId="03FC50DB" w:rsidR="009A7329" w:rsidRPr="002C5FDC" w:rsidRDefault="009A7329" w:rsidP="009A7329">
            <w:r w:rsidRPr="002C5FDC">
              <w:t>GCA_016495665.1</w:t>
            </w:r>
          </w:p>
        </w:tc>
        <w:tc>
          <w:tcPr>
            <w:tcW w:w="4764" w:type="dxa"/>
            <w:noWrap/>
          </w:tcPr>
          <w:p w14:paraId="5BFC73E6" w14:textId="0744F69D" w:rsidR="009A7329" w:rsidRPr="00E00BCD" w:rsidRDefault="009A7329" w:rsidP="009A73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357203">
              <w:rPr>
                <w:i/>
                <w:iCs/>
              </w:rPr>
              <w:t>Candida auris</w:t>
            </w:r>
          </w:p>
        </w:tc>
        <w:tc>
          <w:tcPr>
            <w:tcW w:w="1003" w:type="dxa"/>
          </w:tcPr>
          <w:p w14:paraId="30978C83" w14:textId="52610462" w:rsidR="009A7329" w:rsidRPr="002C5FDC" w:rsidRDefault="009A7329" w:rsidP="009A73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13463</w:t>
            </w:r>
          </w:p>
        </w:tc>
        <w:tc>
          <w:tcPr>
            <w:tcW w:w="824" w:type="dxa"/>
          </w:tcPr>
          <w:p w14:paraId="40F63CAE" w14:textId="6EF2089B" w:rsidR="009A7329" w:rsidRPr="002C5FDC" w:rsidRDefault="009A7329" w:rsidP="009A73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</w:tr>
      <w:tr w:rsidR="009A7329" w:rsidRPr="002C5FDC" w14:paraId="38561CA7" w14:textId="4182B6CD" w:rsidTr="007110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</w:tcPr>
          <w:p w14:paraId="6BF08403" w14:textId="484E9C22" w:rsidR="009A7329" w:rsidRPr="002C5FDC" w:rsidRDefault="009A7329" w:rsidP="009A7329">
            <w:pPr>
              <w:jc w:val="both"/>
            </w:pPr>
            <w:r w:rsidRPr="00692BAA">
              <w:t>GCA_016772175.1</w:t>
            </w:r>
          </w:p>
        </w:tc>
        <w:tc>
          <w:tcPr>
            <w:tcW w:w="4764" w:type="dxa"/>
            <w:noWrap/>
            <w:hideMark/>
          </w:tcPr>
          <w:p w14:paraId="05055337" w14:textId="7DFF69E9" w:rsidR="009A7329" w:rsidRPr="00E00BCD" w:rsidRDefault="009A7329" w:rsidP="009A7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357203">
              <w:rPr>
                <w:i/>
                <w:iCs/>
              </w:rPr>
              <w:t>Candida auris</w:t>
            </w:r>
          </w:p>
        </w:tc>
        <w:tc>
          <w:tcPr>
            <w:tcW w:w="1003" w:type="dxa"/>
          </w:tcPr>
          <w:p w14:paraId="4EABBD46" w14:textId="27848B59" w:rsidR="009A7329" w:rsidRPr="002C5FDC" w:rsidRDefault="009A7329" w:rsidP="009A7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FDC">
              <w:t>B17721</w:t>
            </w:r>
          </w:p>
        </w:tc>
        <w:tc>
          <w:tcPr>
            <w:tcW w:w="824" w:type="dxa"/>
          </w:tcPr>
          <w:p w14:paraId="2D89085D" w14:textId="040AC6EE" w:rsidR="009A7329" w:rsidRPr="002C5FDC" w:rsidRDefault="009A7329" w:rsidP="009A7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</w:tr>
      <w:tr w:rsidR="009A7329" w:rsidRPr="002C5FDC" w14:paraId="1017A93E" w14:textId="7D129AC5" w:rsidTr="007110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</w:tcPr>
          <w:p w14:paraId="5A960AEF" w14:textId="294BE6F8" w:rsidR="009A7329" w:rsidRPr="002C5FDC" w:rsidRDefault="009A7329" w:rsidP="009A7329">
            <w:r w:rsidRPr="002C5FDC">
              <w:t>GCA_002775015.1</w:t>
            </w:r>
          </w:p>
        </w:tc>
        <w:tc>
          <w:tcPr>
            <w:tcW w:w="4764" w:type="dxa"/>
            <w:noWrap/>
          </w:tcPr>
          <w:p w14:paraId="492E4B9D" w14:textId="6A352E0C" w:rsidR="009A7329" w:rsidRPr="00E00BCD" w:rsidRDefault="009A7329" w:rsidP="009A73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357203">
              <w:rPr>
                <w:i/>
                <w:iCs/>
              </w:rPr>
              <w:t>Candida auris</w:t>
            </w:r>
          </w:p>
        </w:tc>
        <w:tc>
          <w:tcPr>
            <w:tcW w:w="1003" w:type="dxa"/>
          </w:tcPr>
          <w:p w14:paraId="4DC8603E" w14:textId="766D23ED" w:rsidR="009A7329" w:rsidRPr="002C5FDC" w:rsidRDefault="009A7329" w:rsidP="009A73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11221</w:t>
            </w:r>
          </w:p>
        </w:tc>
        <w:tc>
          <w:tcPr>
            <w:tcW w:w="824" w:type="dxa"/>
          </w:tcPr>
          <w:p w14:paraId="1B20FAED" w14:textId="540839CD" w:rsidR="009A7329" w:rsidRPr="002C5FDC" w:rsidRDefault="009A7329" w:rsidP="009A73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</w:tr>
      <w:tr w:rsidR="009A7329" w:rsidRPr="002C5FDC" w14:paraId="7D6D8478" w14:textId="5B4705C0" w:rsidTr="007110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</w:tcPr>
          <w:p w14:paraId="76C475E1" w14:textId="0FF716A6" w:rsidR="009A7329" w:rsidRPr="002C5FDC" w:rsidRDefault="009A7329" w:rsidP="009A7329">
            <w:r w:rsidRPr="0008220D">
              <w:t>GCA_016772215.1</w:t>
            </w:r>
          </w:p>
        </w:tc>
        <w:tc>
          <w:tcPr>
            <w:tcW w:w="4764" w:type="dxa"/>
            <w:noWrap/>
          </w:tcPr>
          <w:p w14:paraId="69EB2814" w14:textId="176B238D" w:rsidR="009A7329" w:rsidRPr="00E00BCD" w:rsidRDefault="009A7329" w:rsidP="009A7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357203">
              <w:rPr>
                <w:i/>
                <w:iCs/>
              </w:rPr>
              <w:t>Candida auris</w:t>
            </w:r>
          </w:p>
        </w:tc>
        <w:tc>
          <w:tcPr>
            <w:tcW w:w="1003" w:type="dxa"/>
          </w:tcPr>
          <w:p w14:paraId="4EB484AB" w14:textId="6D25F1B1" w:rsidR="009A7329" w:rsidRPr="002C5FDC" w:rsidRDefault="009A7329" w:rsidP="009A7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FDC">
              <w:t>B12037</w:t>
            </w:r>
          </w:p>
        </w:tc>
        <w:tc>
          <w:tcPr>
            <w:tcW w:w="824" w:type="dxa"/>
          </w:tcPr>
          <w:p w14:paraId="7E527FDD" w14:textId="63B60916" w:rsidR="009A7329" w:rsidRPr="002C5FDC" w:rsidRDefault="009A7329" w:rsidP="009A7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</w:tr>
      <w:tr w:rsidR="009A7329" w:rsidRPr="002C5FDC" w14:paraId="1F27D8A7" w14:textId="3E004921" w:rsidTr="007110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</w:tcPr>
          <w:p w14:paraId="6D7FDD70" w14:textId="55641303" w:rsidR="009A7329" w:rsidRPr="002C5FDC" w:rsidRDefault="009A7329" w:rsidP="009A7329">
            <w:r w:rsidRPr="0008220D">
              <w:t>GCA_016772195.1</w:t>
            </w:r>
          </w:p>
        </w:tc>
        <w:tc>
          <w:tcPr>
            <w:tcW w:w="4764" w:type="dxa"/>
            <w:noWrap/>
          </w:tcPr>
          <w:p w14:paraId="5D5EF69D" w14:textId="17EA20A8" w:rsidR="009A7329" w:rsidRPr="00E00BCD" w:rsidRDefault="009A7329" w:rsidP="009A73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357203">
              <w:rPr>
                <w:i/>
                <w:iCs/>
              </w:rPr>
              <w:t>Candida auris</w:t>
            </w:r>
          </w:p>
        </w:tc>
        <w:tc>
          <w:tcPr>
            <w:tcW w:w="1003" w:type="dxa"/>
          </w:tcPr>
          <w:p w14:paraId="2C025CF8" w14:textId="0598E419" w:rsidR="009A7329" w:rsidRPr="002C5FDC" w:rsidRDefault="009A7329" w:rsidP="009A73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5FDC">
              <w:t>B12631</w:t>
            </w:r>
          </w:p>
        </w:tc>
        <w:tc>
          <w:tcPr>
            <w:tcW w:w="824" w:type="dxa"/>
          </w:tcPr>
          <w:p w14:paraId="71B551BC" w14:textId="55734EA6" w:rsidR="009A7329" w:rsidRPr="002C5FDC" w:rsidRDefault="009A7329" w:rsidP="009A73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</w:tr>
      <w:tr w:rsidR="009A7329" w:rsidRPr="002C5FDC" w14:paraId="403EBBBA" w14:textId="540D899D" w:rsidTr="007110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</w:tcPr>
          <w:p w14:paraId="56AF3C8F" w14:textId="4C5AB7AE" w:rsidR="009A7329" w:rsidRPr="002C5FDC" w:rsidRDefault="009A7329" w:rsidP="009A7329">
            <w:r w:rsidRPr="002C5FDC">
              <w:t>GCA_008275145.1</w:t>
            </w:r>
          </w:p>
        </w:tc>
        <w:tc>
          <w:tcPr>
            <w:tcW w:w="4764" w:type="dxa"/>
            <w:noWrap/>
          </w:tcPr>
          <w:p w14:paraId="1BB31524" w14:textId="16E0B50C" w:rsidR="009A7329" w:rsidRPr="00E00BCD" w:rsidRDefault="009A7329" w:rsidP="009A7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357203">
              <w:rPr>
                <w:i/>
                <w:iCs/>
              </w:rPr>
              <w:t>Candida auris</w:t>
            </w:r>
          </w:p>
        </w:tc>
        <w:tc>
          <w:tcPr>
            <w:tcW w:w="1003" w:type="dxa"/>
          </w:tcPr>
          <w:p w14:paraId="266530AA" w14:textId="3605DD44" w:rsidR="009A7329" w:rsidRPr="002C5FDC" w:rsidRDefault="009A7329" w:rsidP="009A7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11245</w:t>
            </w:r>
          </w:p>
        </w:tc>
        <w:tc>
          <w:tcPr>
            <w:tcW w:w="824" w:type="dxa"/>
          </w:tcPr>
          <w:p w14:paraId="1308C16D" w14:textId="1A063D4B" w:rsidR="009A7329" w:rsidRPr="002C5FDC" w:rsidRDefault="009A7329" w:rsidP="009A7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</w:tr>
      <w:tr w:rsidR="009A7329" w:rsidRPr="002C5FDC" w14:paraId="100CE142" w14:textId="51F13A01" w:rsidTr="007110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</w:tcPr>
          <w:p w14:paraId="41B4AA82" w14:textId="74C71EAD" w:rsidR="009A7329" w:rsidRPr="002C5FDC" w:rsidRDefault="009A7329" w:rsidP="009A7329">
            <w:r w:rsidRPr="0008220D">
              <w:t>GCA_016772155.1</w:t>
            </w:r>
          </w:p>
        </w:tc>
        <w:tc>
          <w:tcPr>
            <w:tcW w:w="4764" w:type="dxa"/>
            <w:noWrap/>
          </w:tcPr>
          <w:p w14:paraId="4AFE1232" w14:textId="01B2915E" w:rsidR="009A7329" w:rsidRPr="00E00BCD" w:rsidRDefault="009A7329" w:rsidP="009A73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357203">
              <w:rPr>
                <w:i/>
                <w:iCs/>
              </w:rPr>
              <w:t>Candida auris</w:t>
            </w:r>
          </w:p>
        </w:tc>
        <w:tc>
          <w:tcPr>
            <w:tcW w:w="1003" w:type="dxa"/>
          </w:tcPr>
          <w:p w14:paraId="2E4B162D" w14:textId="519B79F4" w:rsidR="009A7329" w:rsidRPr="002C5FDC" w:rsidRDefault="009A7329" w:rsidP="009A73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5FDC">
              <w:t>B12342</w:t>
            </w:r>
          </w:p>
        </w:tc>
        <w:tc>
          <w:tcPr>
            <w:tcW w:w="824" w:type="dxa"/>
          </w:tcPr>
          <w:p w14:paraId="119E7FB6" w14:textId="54A26732" w:rsidR="009A7329" w:rsidRPr="002C5FDC" w:rsidRDefault="009A7329" w:rsidP="009A73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</w:p>
        </w:tc>
      </w:tr>
      <w:tr w:rsidR="009A7329" w:rsidRPr="002C5FDC" w14:paraId="68D64B97" w14:textId="089627E9" w:rsidTr="007110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</w:tcPr>
          <w:p w14:paraId="592A5354" w14:textId="204935AB" w:rsidR="009A7329" w:rsidRPr="002C5FDC" w:rsidRDefault="009A7329" w:rsidP="009A7329">
            <w:r w:rsidRPr="0008220D">
              <w:t>GCA_016809505.1</w:t>
            </w:r>
          </w:p>
        </w:tc>
        <w:tc>
          <w:tcPr>
            <w:tcW w:w="4764" w:type="dxa"/>
            <w:noWrap/>
          </w:tcPr>
          <w:p w14:paraId="47CB99C1" w14:textId="495AEE41" w:rsidR="009A7329" w:rsidRPr="00E00BCD" w:rsidRDefault="009A7329" w:rsidP="009A7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357203">
              <w:rPr>
                <w:i/>
                <w:iCs/>
              </w:rPr>
              <w:t>Candida auris</w:t>
            </w:r>
          </w:p>
        </w:tc>
        <w:tc>
          <w:tcPr>
            <w:tcW w:w="1003" w:type="dxa"/>
          </w:tcPr>
          <w:p w14:paraId="0385D15E" w14:textId="1DB1ED12" w:rsidR="009A7329" w:rsidRPr="002C5FDC" w:rsidRDefault="009A7329" w:rsidP="009A7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FDC">
              <w:t>B18474</w:t>
            </w:r>
          </w:p>
        </w:tc>
        <w:tc>
          <w:tcPr>
            <w:tcW w:w="824" w:type="dxa"/>
          </w:tcPr>
          <w:p w14:paraId="3FBDADB5" w14:textId="4DE07E31" w:rsidR="009A7329" w:rsidRPr="002C5FDC" w:rsidRDefault="009A7329" w:rsidP="009A7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</w:tr>
      <w:tr w:rsidR="00C86C45" w:rsidRPr="002C5FDC" w14:paraId="7B9B2CBA" w14:textId="2BEEB2BB" w:rsidTr="007110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14:paraId="2D360C50" w14:textId="77777777" w:rsidR="00C86C45" w:rsidRPr="002C5FDC" w:rsidRDefault="00C86C45" w:rsidP="00C86C45">
            <w:r w:rsidRPr="002C5FDC">
              <w:t>GCA_003706955.2</w:t>
            </w:r>
          </w:p>
        </w:tc>
        <w:tc>
          <w:tcPr>
            <w:tcW w:w="4764" w:type="dxa"/>
            <w:noWrap/>
            <w:hideMark/>
          </w:tcPr>
          <w:p w14:paraId="0D8327D1" w14:textId="518715B4" w:rsidR="00C86C45" w:rsidRPr="00E00BCD" w:rsidRDefault="00C86C45" w:rsidP="00C86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E00BCD">
              <w:rPr>
                <w:i/>
                <w:iCs/>
              </w:rPr>
              <w:t xml:space="preserve">Candida </w:t>
            </w:r>
            <w:proofErr w:type="spellStart"/>
            <w:r w:rsidRPr="00E00BCD">
              <w:rPr>
                <w:i/>
                <w:iCs/>
              </w:rPr>
              <w:t>blattae</w:t>
            </w:r>
            <w:proofErr w:type="spellEnd"/>
          </w:p>
        </w:tc>
        <w:tc>
          <w:tcPr>
            <w:tcW w:w="1003" w:type="dxa"/>
          </w:tcPr>
          <w:p w14:paraId="7F4B8BB8" w14:textId="77777777" w:rsidR="00C86C45" w:rsidRPr="002C5FDC" w:rsidRDefault="00C86C45" w:rsidP="00C86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24" w:type="dxa"/>
          </w:tcPr>
          <w:p w14:paraId="103BFF3E" w14:textId="77777777" w:rsidR="00C86C45" w:rsidRPr="002C5FDC" w:rsidRDefault="00C86C45" w:rsidP="00C86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86C45" w:rsidRPr="002C5FDC" w14:paraId="15522B8D" w14:textId="68BBA87D" w:rsidTr="007110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14:paraId="0B0FD76E" w14:textId="77777777" w:rsidR="00C86C45" w:rsidRPr="002C5FDC" w:rsidRDefault="00C86C45" w:rsidP="00C86C45">
            <w:r w:rsidRPr="002C5FDC">
              <w:t>GCA_002926085.1</w:t>
            </w:r>
          </w:p>
        </w:tc>
        <w:tc>
          <w:tcPr>
            <w:tcW w:w="4764" w:type="dxa"/>
            <w:noWrap/>
            <w:hideMark/>
          </w:tcPr>
          <w:p w14:paraId="79C8542D" w14:textId="46587CEC" w:rsidR="00C86C45" w:rsidRPr="00E00BCD" w:rsidRDefault="00C86C45" w:rsidP="00C86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E00BCD">
              <w:rPr>
                <w:i/>
                <w:iCs/>
              </w:rPr>
              <w:t xml:space="preserve">Candida </w:t>
            </w:r>
            <w:proofErr w:type="spellStart"/>
            <w:r w:rsidRPr="00E00BCD">
              <w:rPr>
                <w:i/>
                <w:iCs/>
              </w:rPr>
              <w:t>duobushaemulonis</w:t>
            </w:r>
            <w:proofErr w:type="spellEnd"/>
          </w:p>
        </w:tc>
        <w:tc>
          <w:tcPr>
            <w:tcW w:w="1003" w:type="dxa"/>
          </w:tcPr>
          <w:p w14:paraId="023BC1BE" w14:textId="77777777" w:rsidR="00C86C45" w:rsidRPr="002C5FDC" w:rsidRDefault="00C86C45" w:rsidP="00C86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4" w:type="dxa"/>
          </w:tcPr>
          <w:p w14:paraId="498452F1" w14:textId="77777777" w:rsidR="00C86C45" w:rsidRPr="002C5FDC" w:rsidRDefault="00C86C45" w:rsidP="00C86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86C45" w:rsidRPr="002C5FDC" w14:paraId="0679821C" w14:textId="746EB4E0" w:rsidTr="007110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14:paraId="0C5D749A" w14:textId="77777777" w:rsidR="00C86C45" w:rsidRPr="002C5FDC" w:rsidRDefault="00C86C45" w:rsidP="00C86C45">
            <w:r w:rsidRPr="002C5FDC">
              <w:t>GCA_003707735.1</w:t>
            </w:r>
          </w:p>
        </w:tc>
        <w:tc>
          <w:tcPr>
            <w:tcW w:w="4764" w:type="dxa"/>
            <w:noWrap/>
            <w:hideMark/>
          </w:tcPr>
          <w:p w14:paraId="784EEA25" w14:textId="4BBD3E1A" w:rsidR="00C86C45" w:rsidRPr="00E00BCD" w:rsidRDefault="00C86C45" w:rsidP="00C86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E00BCD">
              <w:rPr>
                <w:i/>
                <w:iCs/>
              </w:rPr>
              <w:t xml:space="preserve">Candida </w:t>
            </w:r>
            <w:proofErr w:type="spellStart"/>
            <w:r w:rsidRPr="00E00BCD">
              <w:rPr>
                <w:i/>
                <w:iCs/>
              </w:rPr>
              <w:t>freyschussii</w:t>
            </w:r>
            <w:proofErr w:type="spellEnd"/>
          </w:p>
        </w:tc>
        <w:tc>
          <w:tcPr>
            <w:tcW w:w="1003" w:type="dxa"/>
          </w:tcPr>
          <w:p w14:paraId="561DF799" w14:textId="77777777" w:rsidR="00C86C45" w:rsidRPr="002C5FDC" w:rsidRDefault="00C86C45" w:rsidP="00C86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24" w:type="dxa"/>
          </w:tcPr>
          <w:p w14:paraId="56B09D18" w14:textId="77777777" w:rsidR="00C86C45" w:rsidRPr="002C5FDC" w:rsidRDefault="00C86C45" w:rsidP="00C86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86C45" w:rsidRPr="002C5FDC" w14:paraId="5A93127C" w14:textId="50878CDE" w:rsidTr="007110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14:paraId="7E81189A" w14:textId="77777777" w:rsidR="00C86C45" w:rsidRPr="002C5FDC" w:rsidRDefault="00C86C45" w:rsidP="00C86C45">
            <w:r w:rsidRPr="002C5FDC">
              <w:t>GCA_002926055.1</w:t>
            </w:r>
          </w:p>
        </w:tc>
        <w:tc>
          <w:tcPr>
            <w:tcW w:w="4764" w:type="dxa"/>
            <w:noWrap/>
            <w:hideMark/>
          </w:tcPr>
          <w:p w14:paraId="3999C122" w14:textId="36045984" w:rsidR="00C86C45" w:rsidRPr="00E00BCD" w:rsidRDefault="00C86C45" w:rsidP="00C86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E00BCD">
              <w:rPr>
                <w:i/>
                <w:iCs/>
              </w:rPr>
              <w:t xml:space="preserve">Candida </w:t>
            </w:r>
            <w:proofErr w:type="spellStart"/>
            <w:r w:rsidRPr="00E00BCD">
              <w:rPr>
                <w:i/>
                <w:iCs/>
              </w:rPr>
              <w:t>haemuloni</w:t>
            </w:r>
            <w:proofErr w:type="spellEnd"/>
          </w:p>
        </w:tc>
        <w:tc>
          <w:tcPr>
            <w:tcW w:w="1003" w:type="dxa"/>
          </w:tcPr>
          <w:p w14:paraId="7B33F0BE" w14:textId="77777777" w:rsidR="00C86C45" w:rsidRPr="002C5FDC" w:rsidRDefault="00C86C45" w:rsidP="00C86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4" w:type="dxa"/>
          </w:tcPr>
          <w:p w14:paraId="12A7AFE6" w14:textId="77777777" w:rsidR="00C86C45" w:rsidRPr="002C5FDC" w:rsidRDefault="00C86C45" w:rsidP="00C86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86C45" w:rsidRPr="002C5FDC" w14:paraId="616B987A" w14:textId="4613BC3B" w:rsidTr="007110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14:paraId="573916C8" w14:textId="77777777" w:rsidR="00C86C45" w:rsidRPr="002C5FDC" w:rsidRDefault="00C86C45" w:rsidP="00C86C45">
            <w:r w:rsidRPr="002C5FDC">
              <w:t>GCA_003708405.1</w:t>
            </w:r>
          </w:p>
        </w:tc>
        <w:tc>
          <w:tcPr>
            <w:tcW w:w="4764" w:type="dxa"/>
            <w:noWrap/>
            <w:hideMark/>
          </w:tcPr>
          <w:p w14:paraId="442BDA89" w14:textId="5FEAF046" w:rsidR="00C86C45" w:rsidRPr="00E00BCD" w:rsidRDefault="00C86C45" w:rsidP="00C86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E00BCD">
              <w:rPr>
                <w:i/>
                <w:iCs/>
              </w:rPr>
              <w:t xml:space="preserve">Candida </w:t>
            </w:r>
            <w:proofErr w:type="spellStart"/>
            <w:r w:rsidRPr="00E00BCD">
              <w:rPr>
                <w:i/>
                <w:iCs/>
              </w:rPr>
              <w:t>heveicola</w:t>
            </w:r>
            <w:proofErr w:type="spellEnd"/>
          </w:p>
        </w:tc>
        <w:tc>
          <w:tcPr>
            <w:tcW w:w="1003" w:type="dxa"/>
          </w:tcPr>
          <w:p w14:paraId="7E290DAE" w14:textId="77777777" w:rsidR="00C86C45" w:rsidRPr="002C5FDC" w:rsidRDefault="00C86C45" w:rsidP="00C86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24" w:type="dxa"/>
          </w:tcPr>
          <w:p w14:paraId="07FEBBC8" w14:textId="77777777" w:rsidR="00C86C45" w:rsidRPr="002C5FDC" w:rsidRDefault="00C86C45" w:rsidP="00C86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86C45" w:rsidRPr="002C5FDC" w14:paraId="188D5AFB" w14:textId="5276ACF7" w:rsidTr="007110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14:paraId="77C570EF" w14:textId="77777777" w:rsidR="00C86C45" w:rsidRPr="002C5FDC" w:rsidRDefault="00C86C45" w:rsidP="00C86C45">
            <w:r w:rsidRPr="002C5FDC">
              <w:t>GCA_003706695.2</w:t>
            </w:r>
          </w:p>
        </w:tc>
        <w:tc>
          <w:tcPr>
            <w:tcW w:w="4764" w:type="dxa"/>
            <w:noWrap/>
            <w:hideMark/>
          </w:tcPr>
          <w:p w14:paraId="6C8A8140" w14:textId="531086AB" w:rsidR="00C86C45" w:rsidRPr="00E00BCD" w:rsidRDefault="00C86C45" w:rsidP="00C86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E00BCD">
              <w:rPr>
                <w:i/>
                <w:iCs/>
              </w:rPr>
              <w:t xml:space="preserve">Candida </w:t>
            </w:r>
            <w:proofErr w:type="spellStart"/>
            <w:r w:rsidRPr="00E00BCD">
              <w:rPr>
                <w:i/>
                <w:iCs/>
              </w:rPr>
              <w:t>incommunis</w:t>
            </w:r>
            <w:proofErr w:type="spellEnd"/>
          </w:p>
        </w:tc>
        <w:tc>
          <w:tcPr>
            <w:tcW w:w="1003" w:type="dxa"/>
          </w:tcPr>
          <w:p w14:paraId="2DD65A3F" w14:textId="77777777" w:rsidR="00C86C45" w:rsidRPr="002C5FDC" w:rsidRDefault="00C86C45" w:rsidP="00C86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4" w:type="dxa"/>
          </w:tcPr>
          <w:p w14:paraId="1350E68D" w14:textId="77777777" w:rsidR="00C86C45" w:rsidRPr="002C5FDC" w:rsidRDefault="00C86C45" w:rsidP="00C86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25473" w:rsidRPr="002C5FDC" w14:paraId="4C7306D1" w14:textId="21A96386" w:rsidTr="007110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14:paraId="01E803DD" w14:textId="77777777" w:rsidR="00E25473" w:rsidRPr="002C5FDC" w:rsidRDefault="00E25473" w:rsidP="00E25473">
            <w:r w:rsidRPr="002C5FDC">
              <w:t>GCA_001599135.1</w:t>
            </w:r>
          </w:p>
        </w:tc>
        <w:tc>
          <w:tcPr>
            <w:tcW w:w="4764" w:type="dxa"/>
            <w:noWrap/>
            <w:hideMark/>
          </w:tcPr>
          <w:p w14:paraId="3CE8DCFF" w14:textId="1759C171" w:rsidR="00E25473" w:rsidRPr="00E00BCD" w:rsidRDefault="00E25473" w:rsidP="00E254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501F05">
              <w:rPr>
                <w:i/>
                <w:iCs/>
              </w:rPr>
              <w:t>Candida intermedia</w:t>
            </w:r>
          </w:p>
        </w:tc>
        <w:tc>
          <w:tcPr>
            <w:tcW w:w="1003" w:type="dxa"/>
          </w:tcPr>
          <w:p w14:paraId="7A5BDD46" w14:textId="77777777" w:rsidR="00E25473" w:rsidRPr="002C5FDC" w:rsidRDefault="00E25473" w:rsidP="00E254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24" w:type="dxa"/>
          </w:tcPr>
          <w:p w14:paraId="3144BF37" w14:textId="77777777" w:rsidR="00E25473" w:rsidRPr="002C5FDC" w:rsidRDefault="00E25473" w:rsidP="00E254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25473" w:rsidRPr="002C5FDC" w14:paraId="7FCDB28B" w14:textId="35687354" w:rsidTr="007110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14:paraId="73D96B25" w14:textId="77777777" w:rsidR="00E25473" w:rsidRPr="002C5FDC" w:rsidRDefault="00E25473" w:rsidP="00E25473">
            <w:r w:rsidRPr="002C5FDC">
              <w:t>GCA_900106115.1</w:t>
            </w:r>
          </w:p>
        </w:tc>
        <w:tc>
          <w:tcPr>
            <w:tcW w:w="4764" w:type="dxa"/>
            <w:noWrap/>
            <w:hideMark/>
          </w:tcPr>
          <w:p w14:paraId="76F067DE" w14:textId="71E3BB5A" w:rsidR="00E25473" w:rsidRPr="00E00BCD" w:rsidRDefault="00E25473" w:rsidP="00E254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501F05">
              <w:rPr>
                <w:i/>
                <w:iCs/>
              </w:rPr>
              <w:t>Candida intermedia</w:t>
            </w:r>
          </w:p>
        </w:tc>
        <w:tc>
          <w:tcPr>
            <w:tcW w:w="1003" w:type="dxa"/>
          </w:tcPr>
          <w:p w14:paraId="031D28E6" w14:textId="77777777" w:rsidR="00E25473" w:rsidRPr="002C5FDC" w:rsidRDefault="00E25473" w:rsidP="00E254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4" w:type="dxa"/>
          </w:tcPr>
          <w:p w14:paraId="10B6A8B2" w14:textId="77777777" w:rsidR="00E25473" w:rsidRPr="002C5FDC" w:rsidRDefault="00E25473" w:rsidP="00E254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25473" w:rsidRPr="002C5FDC" w14:paraId="14468BEC" w14:textId="4A725D6D" w:rsidTr="007110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14:paraId="11478B4A" w14:textId="77777777" w:rsidR="00E25473" w:rsidRPr="002C5FDC" w:rsidRDefault="00E25473" w:rsidP="00E25473">
            <w:r w:rsidRPr="002C5FDC">
              <w:t>GCA_900106125.1</w:t>
            </w:r>
          </w:p>
        </w:tc>
        <w:tc>
          <w:tcPr>
            <w:tcW w:w="4764" w:type="dxa"/>
            <w:noWrap/>
            <w:hideMark/>
          </w:tcPr>
          <w:p w14:paraId="00B7550D" w14:textId="72193F0F" w:rsidR="00E25473" w:rsidRPr="00E00BCD" w:rsidRDefault="00E25473" w:rsidP="00E254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501F05">
              <w:rPr>
                <w:i/>
                <w:iCs/>
              </w:rPr>
              <w:t>Candida intermedia</w:t>
            </w:r>
          </w:p>
        </w:tc>
        <w:tc>
          <w:tcPr>
            <w:tcW w:w="1003" w:type="dxa"/>
          </w:tcPr>
          <w:p w14:paraId="20770840" w14:textId="77777777" w:rsidR="00E25473" w:rsidRPr="002C5FDC" w:rsidRDefault="00E25473" w:rsidP="00E254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24" w:type="dxa"/>
          </w:tcPr>
          <w:p w14:paraId="11843713" w14:textId="77777777" w:rsidR="00E25473" w:rsidRPr="002C5FDC" w:rsidRDefault="00E25473" w:rsidP="00E254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86C45" w:rsidRPr="002C5FDC" w14:paraId="79B7B08E" w14:textId="184193BE" w:rsidTr="007110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14:paraId="7172990D" w14:textId="77777777" w:rsidR="00C86C45" w:rsidRPr="002C5FDC" w:rsidRDefault="00C86C45" w:rsidP="00C86C45">
            <w:r w:rsidRPr="002C5FDC">
              <w:t>GCA_003707785.2</w:t>
            </w:r>
          </w:p>
        </w:tc>
        <w:tc>
          <w:tcPr>
            <w:tcW w:w="4764" w:type="dxa"/>
            <w:noWrap/>
            <w:hideMark/>
          </w:tcPr>
          <w:p w14:paraId="54667587" w14:textId="7249FE6E" w:rsidR="00C86C45" w:rsidRPr="00E00BCD" w:rsidRDefault="00C86C45" w:rsidP="00C86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E00BCD">
              <w:rPr>
                <w:i/>
                <w:iCs/>
              </w:rPr>
              <w:t xml:space="preserve">Candida </w:t>
            </w:r>
            <w:proofErr w:type="spellStart"/>
            <w:r w:rsidRPr="00E00BCD">
              <w:rPr>
                <w:i/>
                <w:iCs/>
              </w:rPr>
              <w:t>oregonensis</w:t>
            </w:r>
            <w:proofErr w:type="spellEnd"/>
          </w:p>
        </w:tc>
        <w:tc>
          <w:tcPr>
            <w:tcW w:w="1003" w:type="dxa"/>
          </w:tcPr>
          <w:p w14:paraId="26CDB093" w14:textId="77777777" w:rsidR="00C86C45" w:rsidRPr="002C5FDC" w:rsidRDefault="00C86C45" w:rsidP="00C86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4" w:type="dxa"/>
          </w:tcPr>
          <w:p w14:paraId="3BFBB4FE" w14:textId="77777777" w:rsidR="00C86C45" w:rsidRPr="002C5FDC" w:rsidRDefault="00C86C45" w:rsidP="00C86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86C45" w:rsidRPr="002C5FDC" w14:paraId="5B4700F0" w14:textId="425B59F4" w:rsidTr="007110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14:paraId="16FD22BC" w14:textId="77777777" w:rsidR="00C86C45" w:rsidRPr="002C5FDC" w:rsidRDefault="00C86C45" w:rsidP="00C86C45">
            <w:r w:rsidRPr="002C5FDC">
              <w:t>GCA_002933435.1</w:t>
            </w:r>
          </w:p>
        </w:tc>
        <w:tc>
          <w:tcPr>
            <w:tcW w:w="4764" w:type="dxa"/>
            <w:noWrap/>
            <w:hideMark/>
          </w:tcPr>
          <w:p w14:paraId="082A568C" w14:textId="337F1AA0" w:rsidR="00C86C45" w:rsidRPr="00E00BCD" w:rsidRDefault="00C86C45" w:rsidP="00C86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E00BCD">
              <w:rPr>
                <w:i/>
                <w:iCs/>
              </w:rPr>
              <w:t xml:space="preserve">Candida </w:t>
            </w:r>
            <w:proofErr w:type="spellStart"/>
            <w:r w:rsidRPr="00E00BCD">
              <w:rPr>
                <w:i/>
                <w:iCs/>
              </w:rPr>
              <w:t>pseudohaemulonis</w:t>
            </w:r>
            <w:proofErr w:type="spellEnd"/>
          </w:p>
        </w:tc>
        <w:tc>
          <w:tcPr>
            <w:tcW w:w="1003" w:type="dxa"/>
          </w:tcPr>
          <w:p w14:paraId="4596ABC6" w14:textId="77777777" w:rsidR="00C86C45" w:rsidRPr="002C5FDC" w:rsidRDefault="00C86C45" w:rsidP="00C86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24" w:type="dxa"/>
          </w:tcPr>
          <w:p w14:paraId="4048A55E" w14:textId="77777777" w:rsidR="00C86C45" w:rsidRPr="002C5FDC" w:rsidRDefault="00C86C45" w:rsidP="00C86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86C45" w:rsidRPr="002C5FDC" w14:paraId="650F310A" w14:textId="3DFCEA34" w:rsidTr="007110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14:paraId="4DFBED59" w14:textId="77777777" w:rsidR="00C86C45" w:rsidRPr="002C5FDC" w:rsidRDefault="00C86C45" w:rsidP="00C86C45">
            <w:r w:rsidRPr="002C5FDC">
              <w:t>GCA_003013735.1</w:t>
            </w:r>
          </w:p>
        </w:tc>
        <w:tc>
          <w:tcPr>
            <w:tcW w:w="4764" w:type="dxa"/>
            <w:noWrap/>
            <w:hideMark/>
          </w:tcPr>
          <w:p w14:paraId="54CD5A54" w14:textId="066E13E1" w:rsidR="00C86C45" w:rsidRPr="00E00BCD" w:rsidRDefault="00C86C45" w:rsidP="00C86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E00BCD">
              <w:rPr>
                <w:i/>
                <w:iCs/>
              </w:rPr>
              <w:t xml:space="preserve">Candida </w:t>
            </w:r>
            <w:proofErr w:type="spellStart"/>
            <w:r w:rsidRPr="00E00BCD">
              <w:rPr>
                <w:i/>
                <w:iCs/>
              </w:rPr>
              <w:t>pseudohaemulonis</w:t>
            </w:r>
            <w:proofErr w:type="spellEnd"/>
          </w:p>
        </w:tc>
        <w:tc>
          <w:tcPr>
            <w:tcW w:w="1003" w:type="dxa"/>
          </w:tcPr>
          <w:p w14:paraId="2AB1ABAD" w14:textId="77777777" w:rsidR="00C86C45" w:rsidRPr="002C5FDC" w:rsidRDefault="00C86C45" w:rsidP="00C86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4" w:type="dxa"/>
          </w:tcPr>
          <w:p w14:paraId="7D13DD11" w14:textId="77777777" w:rsidR="00C86C45" w:rsidRPr="002C5FDC" w:rsidRDefault="00C86C45" w:rsidP="00C86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86C45" w:rsidRPr="002C5FDC" w14:paraId="3DBE671F" w14:textId="7E14D17A" w:rsidTr="007110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14:paraId="12D93563" w14:textId="77777777" w:rsidR="00C86C45" w:rsidRPr="002C5FDC" w:rsidRDefault="00C86C45" w:rsidP="00C86C45">
            <w:r w:rsidRPr="002C5FDC">
              <w:t>GCA_003243815.1</w:t>
            </w:r>
          </w:p>
        </w:tc>
        <w:tc>
          <w:tcPr>
            <w:tcW w:w="4764" w:type="dxa"/>
            <w:noWrap/>
            <w:hideMark/>
          </w:tcPr>
          <w:p w14:paraId="31E1C7E5" w14:textId="3D587ADC" w:rsidR="00C86C45" w:rsidRPr="00E00BCD" w:rsidRDefault="00C86C45" w:rsidP="00C86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gramStart"/>
            <w:r w:rsidRPr="00E00BCD">
              <w:rPr>
                <w:i/>
                <w:iCs/>
              </w:rPr>
              <w:t>Candida</w:t>
            </w:r>
            <w:proofErr w:type="gramEnd"/>
            <w:r w:rsidRPr="00E00BCD">
              <w:rPr>
                <w:i/>
                <w:iCs/>
              </w:rPr>
              <w:t xml:space="preserve"> sake</w:t>
            </w:r>
          </w:p>
        </w:tc>
        <w:tc>
          <w:tcPr>
            <w:tcW w:w="1003" w:type="dxa"/>
          </w:tcPr>
          <w:p w14:paraId="7FB542B5" w14:textId="77777777" w:rsidR="00C86C45" w:rsidRPr="002C5FDC" w:rsidRDefault="00C86C45" w:rsidP="00C86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24" w:type="dxa"/>
          </w:tcPr>
          <w:p w14:paraId="67CD10AA" w14:textId="77777777" w:rsidR="00C86C45" w:rsidRPr="002C5FDC" w:rsidRDefault="00C86C45" w:rsidP="00C86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86C45" w:rsidRPr="002C5FDC" w14:paraId="6F617167" w14:textId="41052DCA" w:rsidTr="007110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14:paraId="4C86DC50" w14:textId="77777777" w:rsidR="00C86C45" w:rsidRPr="002C5FDC" w:rsidRDefault="00C86C45" w:rsidP="00C86C45">
            <w:r w:rsidRPr="002C5FDC">
              <w:t>GCA_000150115.1</w:t>
            </w:r>
          </w:p>
        </w:tc>
        <w:tc>
          <w:tcPr>
            <w:tcW w:w="4764" w:type="dxa"/>
            <w:noWrap/>
            <w:hideMark/>
          </w:tcPr>
          <w:p w14:paraId="6CBED0E9" w14:textId="77777777" w:rsidR="00C86C45" w:rsidRPr="00E00BCD" w:rsidRDefault="00C86C45" w:rsidP="00C86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E00BCD">
              <w:rPr>
                <w:i/>
                <w:iCs/>
              </w:rPr>
              <w:t>Ajellomyces</w:t>
            </w:r>
            <w:proofErr w:type="spellEnd"/>
            <w:r w:rsidRPr="00E00BCD">
              <w:rPr>
                <w:i/>
                <w:iCs/>
              </w:rPr>
              <w:t xml:space="preserve"> </w:t>
            </w:r>
            <w:proofErr w:type="spellStart"/>
            <w:r w:rsidRPr="00E00BCD">
              <w:rPr>
                <w:i/>
                <w:iCs/>
              </w:rPr>
              <w:t>capsulatus</w:t>
            </w:r>
            <w:proofErr w:type="spellEnd"/>
            <w:r w:rsidRPr="00E00BCD">
              <w:rPr>
                <w:i/>
                <w:iCs/>
              </w:rPr>
              <w:t xml:space="preserve"> (Histoplasma capsulatum)</w:t>
            </w:r>
          </w:p>
        </w:tc>
        <w:tc>
          <w:tcPr>
            <w:tcW w:w="1003" w:type="dxa"/>
          </w:tcPr>
          <w:p w14:paraId="7EBA64A9" w14:textId="77777777" w:rsidR="00C86C45" w:rsidRPr="002C5FDC" w:rsidRDefault="00C86C45" w:rsidP="00C86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4" w:type="dxa"/>
          </w:tcPr>
          <w:p w14:paraId="4FB4B622" w14:textId="77777777" w:rsidR="00C86C45" w:rsidRPr="002C5FDC" w:rsidRDefault="00C86C45" w:rsidP="00C86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86C45" w:rsidRPr="002C5FDC" w14:paraId="66A2FA0D" w14:textId="62BC113D" w:rsidTr="007110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14:paraId="084878E1" w14:textId="77777777" w:rsidR="00C86C45" w:rsidRPr="002C5FDC" w:rsidRDefault="00C86C45" w:rsidP="00C86C45">
            <w:r w:rsidRPr="002C5FDC">
              <w:t>GCA_000151005.2</w:t>
            </w:r>
          </w:p>
        </w:tc>
        <w:tc>
          <w:tcPr>
            <w:tcW w:w="4764" w:type="dxa"/>
            <w:noWrap/>
            <w:hideMark/>
          </w:tcPr>
          <w:p w14:paraId="5F51F7F9" w14:textId="77777777" w:rsidR="00C86C45" w:rsidRPr="00E00BCD" w:rsidRDefault="00C86C45" w:rsidP="00C86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E00BCD">
              <w:rPr>
                <w:i/>
                <w:iCs/>
              </w:rPr>
              <w:t>Ajellomyces</w:t>
            </w:r>
            <w:proofErr w:type="spellEnd"/>
            <w:r w:rsidRPr="00E00BCD">
              <w:rPr>
                <w:i/>
                <w:iCs/>
              </w:rPr>
              <w:t xml:space="preserve"> </w:t>
            </w:r>
            <w:proofErr w:type="spellStart"/>
            <w:r w:rsidRPr="00E00BCD">
              <w:rPr>
                <w:i/>
                <w:iCs/>
              </w:rPr>
              <w:t>capsulatus</w:t>
            </w:r>
            <w:proofErr w:type="spellEnd"/>
            <w:r w:rsidRPr="00E00BCD">
              <w:rPr>
                <w:i/>
                <w:iCs/>
              </w:rPr>
              <w:t xml:space="preserve"> (Histoplasma capsulatum)</w:t>
            </w:r>
          </w:p>
        </w:tc>
        <w:tc>
          <w:tcPr>
            <w:tcW w:w="1003" w:type="dxa"/>
          </w:tcPr>
          <w:p w14:paraId="63EE37A9" w14:textId="77777777" w:rsidR="00C86C45" w:rsidRPr="002C5FDC" w:rsidRDefault="00C86C45" w:rsidP="00C86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24" w:type="dxa"/>
          </w:tcPr>
          <w:p w14:paraId="44DA3AD1" w14:textId="77777777" w:rsidR="00C86C45" w:rsidRPr="002C5FDC" w:rsidRDefault="00C86C45" w:rsidP="00C86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86C45" w:rsidRPr="002C5FDC" w14:paraId="39B5DE40" w14:textId="030F3766" w:rsidTr="007110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14:paraId="155FA276" w14:textId="77777777" w:rsidR="00C86C45" w:rsidRPr="002C5FDC" w:rsidRDefault="00C86C45" w:rsidP="00C86C45">
            <w:r w:rsidRPr="002C5FDC">
              <w:t>GCA_000151035.1</w:t>
            </w:r>
          </w:p>
        </w:tc>
        <w:tc>
          <w:tcPr>
            <w:tcW w:w="4764" w:type="dxa"/>
            <w:noWrap/>
            <w:hideMark/>
          </w:tcPr>
          <w:p w14:paraId="10E84543" w14:textId="77777777" w:rsidR="00C86C45" w:rsidRPr="00E00BCD" w:rsidRDefault="00C86C45" w:rsidP="00C86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E00BCD">
              <w:rPr>
                <w:i/>
                <w:iCs/>
              </w:rPr>
              <w:t>Ajellomyces</w:t>
            </w:r>
            <w:proofErr w:type="spellEnd"/>
            <w:r w:rsidRPr="00E00BCD">
              <w:rPr>
                <w:i/>
                <w:iCs/>
              </w:rPr>
              <w:t xml:space="preserve"> </w:t>
            </w:r>
            <w:proofErr w:type="spellStart"/>
            <w:r w:rsidRPr="00E00BCD">
              <w:rPr>
                <w:i/>
                <w:iCs/>
              </w:rPr>
              <w:t>capsulatus</w:t>
            </w:r>
            <w:proofErr w:type="spellEnd"/>
            <w:r w:rsidRPr="00E00BCD">
              <w:rPr>
                <w:i/>
                <w:iCs/>
              </w:rPr>
              <w:t xml:space="preserve"> (Histoplasma capsulatum)</w:t>
            </w:r>
          </w:p>
        </w:tc>
        <w:tc>
          <w:tcPr>
            <w:tcW w:w="1003" w:type="dxa"/>
          </w:tcPr>
          <w:p w14:paraId="79CD04DD" w14:textId="77777777" w:rsidR="00C86C45" w:rsidRPr="002C5FDC" w:rsidRDefault="00C86C45" w:rsidP="00C86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4" w:type="dxa"/>
          </w:tcPr>
          <w:p w14:paraId="4940970F" w14:textId="77777777" w:rsidR="00C86C45" w:rsidRPr="002C5FDC" w:rsidRDefault="00C86C45" w:rsidP="00C86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86C45" w:rsidRPr="002C5FDC" w14:paraId="69F91773" w14:textId="4DF00645" w:rsidTr="007110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14:paraId="111C1EF6" w14:textId="77777777" w:rsidR="00C86C45" w:rsidRPr="002C5FDC" w:rsidRDefault="00C86C45" w:rsidP="00C86C45">
            <w:r w:rsidRPr="002C5FDC">
              <w:t>GCA_000003525.2</w:t>
            </w:r>
          </w:p>
        </w:tc>
        <w:tc>
          <w:tcPr>
            <w:tcW w:w="4764" w:type="dxa"/>
            <w:noWrap/>
            <w:hideMark/>
          </w:tcPr>
          <w:p w14:paraId="7EDC7172" w14:textId="77777777" w:rsidR="00C86C45" w:rsidRPr="00E00BCD" w:rsidRDefault="00C86C45" w:rsidP="00C86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E00BCD">
              <w:rPr>
                <w:i/>
                <w:iCs/>
              </w:rPr>
              <w:t>Blastomyces dermatitidis</w:t>
            </w:r>
          </w:p>
        </w:tc>
        <w:tc>
          <w:tcPr>
            <w:tcW w:w="1003" w:type="dxa"/>
          </w:tcPr>
          <w:p w14:paraId="0C2D6D85" w14:textId="77777777" w:rsidR="00C86C45" w:rsidRPr="002C5FDC" w:rsidRDefault="00C86C45" w:rsidP="00C86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24" w:type="dxa"/>
          </w:tcPr>
          <w:p w14:paraId="45CF42BC" w14:textId="77777777" w:rsidR="00C86C45" w:rsidRPr="002C5FDC" w:rsidRDefault="00C86C45" w:rsidP="00C86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86C45" w:rsidRPr="002C5FDC" w14:paraId="6C727E41" w14:textId="3B4001B6" w:rsidTr="007110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14:paraId="14058C7E" w14:textId="77777777" w:rsidR="00C86C45" w:rsidRPr="002C5FDC" w:rsidRDefault="00C86C45" w:rsidP="00C86C45">
            <w:r w:rsidRPr="002C5FDC">
              <w:t>GCA_003206845.1</w:t>
            </w:r>
          </w:p>
        </w:tc>
        <w:tc>
          <w:tcPr>
            <w:tcW w:w="4764" w:type="dxa"/>
            <w:noWrap/>
            <w:hideMark/>
          </w:tcPr>
          <w:p w14:paraId="33EB7EF6" w14:textId="77777777" w:rsidR="00C86C45" w:rsidRPr="00E00BCD" w:rsidRDefault="00C86C45" w:rsidP="00C86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E00BCD">
              <w:rPr>
                <w:i/>
                <w:iCs/>
              </w:rPr>
              <w:t xml:space="preserve">Blastomyces </w:t>
            </w:r>
            <w:proofErr w:type="spellStart"/>
            <w:r w:rsidRPr="00E00BCD">
              <w:rPr>
                <w:i/>
                <w:iCs/>
              </w:rPr>
              <w:t>emzantsi</w:t>
            </w:r>
            <w:proofErr w:type="spellEnd"/>
          </w:p>
        </w:tc>
        <w:tc>
          <w:tcPr>
            <w:tcW w:w="1003" w:type="dxa"/>
          </w:tcPr>
          <w:p w14:paraId="218E6DAC" w14:textId="77777777" w:rsidR="00C86C45" w:rsidRPr="002C5FDC" w:rsidRDefault="00C86C45" w:rsidP="00C86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4" w:type="dxa"/>
          </w:tcPr>
          <w:p w14:paraId="70122F0E" w14:textId="77777777" w:rsidR="00C86C45" w:rsidRPr="002C5FDC" w:rsidRDefault="00C86C45" w:rsidP="00C86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86C45" w:rsidRPr="002C5FDC" w14:paraId="4316788D" w14:textId="04A4288C" w:rsidTr="007110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14:paraId="7F626A1D" w14:textId="77777777" w:rsidR="00C86C45" w:rsidRPr="002C5FDC" w:rsidRDefault="00C86C45" w:rsidP="00C86C45">
            <w:r w:rsidRPr="002C5FDC">
              <w:t>GCA_000003855.2</w:t>
            </w:r>
          </w:p>
        </w:tc>
        <w:tc>
          <w:tcPr>
            <w:tcW w:w="4764" w:type="dxa"/>
            <w:noWrap/>
            <w:hideMark/>
          </w:tcPr>
          <w:p w14:paraId="7D8DC6F4" w14:textId="77777777" w:rsidR="00C86C45" w:rsidRPr="00E00BCD" w:rsidRDefault="00C86C45" w:rsidP="00C86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E00BCD">
              <w:rPr>
                <w:i/>
                <w:iCs/>
              </w:rPr>
              <w:t xml:space="preserve">Blastomyces </w:t>
            </w:r>
            <w:proofErr w:type="spellStart"/>
            <w:r w:rsidRPr="00E00BCD">
              <w:rPr>
                <w:i/>
                <w:iCs/>
              </w:rPr>
              <w:t>gilchristii</w:t>
            </w:r>
            <w:proofErr w:type="spellEnd"/>
          </w:p>
        </w:tc>
        <w:tc>
          <w:tcPr>
            <w:tcW w:w="1003" w:type="dxa"/>
          </w:tcPr>
          <w:p w14:paraId="28B42B19" w14:textId="77777777" w:rsidR="00C86C45" w:rsidRPr="002C5FDC" w:rsidRDefault="00C86C45" w:rsidP="00C86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24" w:type="dxa"/>
          </w:tcPr>
          <w:p w14:paraId="22E62651" w14:textId="77777777" w:rsidR="00C86C45" w:rsidRPr="002C5FDC" w:rsidRDefault="00C86C45" w:rsidP="00C86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86C45" w:rsidRPr="002C5FDC" w14:paraId="3DFA8EAD" w14:textId="7258A8CC" w:rsidTr="007110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14:paraId="501B8114" w14:textId="77777777" w:rsidR="00C86C45" w:rsidRPr="002C5FDC" w:rsidRDefault="00C86C45" w:rsidP="00C86C45">
            <w:r w:rsidRPr="002C5FDC">
              <w:t>GCA_002572885.1</w:t>
            </w:r>
          </w:p>
        </w:tc>
        <w:tc>
          <w:tcPr>
            <w:tcW w:w="4764" w:type="dxa"/>
            <w:noWrap/>
            <w:hideMark/>
          </w:tcPr>
          <w:p w14:paraId="4A33BD86" w14:textId="77777777" w:rsidR="00C86C45" w:rsidRPr="00E00BCD" w:rsidRDefault="00C86C45" w:rsidP="00C86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E00BCD">
              <w:rPr>
                <w:i/>
                <w:iCs/>
              </w:rPr>
              <w:t xml:space="preserve">Blastomyces </w:t>
            </w:r>
            <w:proofErr w:type="spellStart"/>
            <w:r w:rsidRPr="00E00BCD">
              <w:rPr>
                <w:i/>
                <w:iCs/>
              </w:rPr>
              <w:t>parvus</w:t>
            </w:r>
            <w:proofErr w:type="spellEnd"/>
          </w:p>
        </w:tc>
        <w:tc>
          <w:tcPr>
            <w:tcW w:w="1003" w:type="dxa"/>
          </w:tcPr>
          <w:p w14:paraId="4E507CDD" w14:textId="77777777" w:rsidR="00C86C45" w:rsidRPr="002C5FDC" w:rsidRDefault="00C86C45" w:rsidP="00C86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4" w:type="dxa"/>
          </w:tcPr>
          <w:p w14:paraId="00D313B7" w14:textId="77777777" w:rsidR="00C86C45" w:rsidRPr="002C5FDC" w:rsidRDefault="00C86C45" w:rsidP="00C86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86C45" w:rsidRPr="002C5FDC" w14:paraId="6BE42145" w14:textId="3CA7F666" w:rsidTr="007110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14:paraId="50406A3F" w14:textId="77777777" w:rsidR="00C86C45" w:rsidRPr="002C5FDC" w:rsidRDefault="00C86C45" w:rsidP="00C86C45">
            <w:r w:rsidRPr="002C5FDC">
              <w:t>GCA_001014755.1</w:t>
            </w:r>
          </w:p>
        </w:tc>
        <w:tc>
          <w:tcPr>
            <w:tcW w:w="4764" w:type="dxa"/>
            <w:noWrap/>
            <w:hideMark/>
          </w:tcPr>
          <w:p w14:paraId="5238E633" w14:textId="77777777" w:rsidR="00C86C45" w:rsidRPr="00E00BCD" w:rsidRDefault="00C86C45" w:rsidP="00C86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E00BCD">
              <w:rPr>
                <w:i/>
                <w:iCs/>
              </w:rPr>
              <w:t xml:space="preserve">Blastomyces </w:t>
            </w:r>
            <w:proofErr w:type="spellStart"/>
            <w:r w:rsidRPr="00E00BCD">
              <w:rPr>
                <w:i/>
                <w:iCs/>
              </w:rPr>
              <w:t>silverae</w:t>
            </w:r>
            <w:proofErr w:type="spellEnd"/>
          </w:p>
        </w:tc>
        <w:tc>
          <w:tcPr>
            <w:tcW w:w="1003" w:type="dxa"/>
          </w:tcPr>
          <w:p w14:paraId="12A47343" w14:textId="77777777" w:rsidR="00C86C45" w:rsidRPr="002C5FDC" w:rsidRDefault="00C86C45" w:rsidP="00C86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24" w:type="dxa"/>
          </w:tcPr>
          <w:p w14:paraId="49E685DD" w14:textId="77777777" w:rsidR="00C86C45" w:rsidRPr="002C5FDC" w:rsidRDefault="00C86C45" w:rsidP="00C86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86C45" w:rsidRPr="002C5FDC" w14:paraId="4CF331E1" w14:textId="2BAA55CA" w:rsidTr="007110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14:paraId="29DD3FBD" w14:textId="77777777" w:rsidR="00C86C45" w:rsidRPr="002C5FDC" w:rsidRDefault="00C86C45" w:rsidP="00C86C45">
            <w:r w:rsidRPr="002C5FDC">
              <w:t>GCA_000149445.2</w:t>
            </w:r>
          </w:p>
        </w:tc>
        <w:tc>
          <w:tcPr>
            <w:tcW w:w="4764" w:type="dxa"/>
            <w:noWrap/>
            <w:hideMark/>
          </w:tcPr>
          <w:p w14:paraId="27E31040" w14:textId="77777777" w:rsidR="00C86C45" w:rsidRPr="00E00BCD" w:rsidRDefault="00C86C45" w:rsidP="00C86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E00BCD">
              <w:rPr>
                <w:i/>
                <w:iCs/>
              </w:rPr>
              <w:t>Candida albicans</w:t>
            </w:r>
          </w:p>
        </w:tc>
        <w:tc>
          <w:tcPr>
            <w:tcW w:w="1003" w:type="dxa"/>
          </w:tcPr>
          <w:p w14:paraId="40A9EC71" w14:textId="77777777" w:rsidR="00C86C45" w:rsidRPr="002C5FDC" w:rsidRDefault="00C86C45" w:rsidP="00C86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4" w:type="dxa"/>
          </w:tcPr>
          <w:p w14:paraId="51E07E85" w14:textId="77777777" w:rsidR="00C86C45" w:rsidRPr="002C5FDC" w:rsidRDefault="00C86C45" w:rsidP="00C86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86C45" w:rsidRPr="002C5FDC" w14:paraId="7E38DFE2" w14:textId="2C629B7F" w:rsidTr="007110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14:paraId="28CD5B48" w14:textId="77777777" w:rsidR="00C86C45" w:rsidRPr="002C5FDC" w:rsidRDefault="00C86C45" w:rsidP="00C86C45">
            <w:r w:rsidRPr="002C5FDC">
              <w:t>GCA_000182965.3</w:t>
            </w:r>
          </w:p>
        </w:tc>
        <w:tc>
          <w:tcPr>
            <w:tcW w:w="4764" w:type="dxa"/>
            <w:noWrap/>
            <w:hideMark/>
          </w:tcPr>
          <w:p w14:paraId="6933AB20" w14:textId="77777777" w:rsidR="00C86C45" w:rsidRPr="00E00BCD" w:rsidRDefault="00C86C45" w:rsidP="00C86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E00BCD">
              <w:rPr>
                <w:i/>
                <w:iCs/>
              </w:rPr>
              <w:t>Candida albicans</w:t>
            </w:r>
          </w:p>
        </w:tc>
        <w:tc>
          <w:tcPr>
            <w:tcW w:w="1003" w:type="dxa"/>
          </w:tcPr>
          <w:p w14:paraId="5DF40F2E" w14:textId="77777777" w:rsidR="00C86C45" w:rsidRPr="002C5FDC" w:rsidRDefault="00C86C45" w:rsidP="00C86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24" w:type="dxa"/>
          </w:tcPr>
          <w:p w14:paraId="76F752D1" w14:textId="77777777" w:rsidR="00C86C45" w:rsidRPr="002C5FDC" w:rsidRDefault="00C86C45" w:rsidP="00C86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86C45" w:rsidRPr="002C5FDC" w14:paraId="5FF5B423" w14:textId="0931067A" w:rsidTr="007110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14:paraId="66F1EB91" w14:textId="77777777" w:rsidR="00C86C45" w:rsidRPr="002C5FDC" w:rsidRDefault="00C86C45" w:rsidP="00C86C45">
            <w:r w:rsidRPr="002C5FDC">
              <w:t>GCA_000447555.1</w:t>
            </w:r>
          </w:p>
        </w:tc>
        <w:tc>
          <w:tcPr>
            <w:tcW w:w="4764" w:type="dxa"/>
            <w:noWrap/>
            <w:hideMark/>
          </w:tcPr>
          <w:p w14:paraId="69E70D4A" w14:textId="77777777" w:rsidR="00C86C45" w:rsidRPr="00E00BCD" w:rsidRDefault="00C86C45" w:rsidP="00C86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E00BCD">
              <w:rPr>
                <w:i/>
                <w:iCs/>
              </w:rPr>
              <w:t>Candida albicans</w:t>
            </w:r>
          </w:p>
        </w:tc>
        <w:tc>
          <w:tcPr>
            <w:tcW w:w="1003" w:type="dxa"/>
          </w:tcPr>
          <w:p w14:paraId="38D23530" w14:textId="77777777" w:rsidR="00C86C45" w:rsidRPr="002C5FDC" w:rsidRDefault="00C86C45" w:rsidP="00C86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4" w:type="dxa"/>
          </w:tcPr>
          <w:p w14:paraId="734F351F" w14:textId="77777777" w:rsidR="00C86C45" w:rsidRPr="002C5FDC" w:rsidRDefault="00C86C45" w:rsidP="00C86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86C45" w:rsidRPr="002C5FDC" w14:paraId="7C7CA065" w14:textId="40B5D96D" w:rsidTr="007110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14:paraId="700C7DE6" w14:textId="77777777" w:rsidR="00C86C45" w:rsidRPr="002C5FDC" w:rsidRDefault="00C86C45" w:rsidP="00C86C45">
            <w:r w:rsidRPr="002C5FDC">
              <w:t>GCA_000447615.1</w:t>
            </w:r>
          </w:p>
        </w:tc>
        <w:tc>
          <w:tcPr>
            <w:tcW w:w="4764" w:type="dxa"/>
            <w:noWrap/>
            <w:hideMark/>
          </w:tcPr>
          <w:p w14:paraId="2A46E2EE" w14:textId="77777777" w:rsidR="00C86C45" w:rsidRPr="00E00BCD" w:rsidRDefault="00C86C45" w:rsidP="00C86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E00BCD">
              <w:rPr>
                <w:i/>
                <w:iCs/>
              </w:rPr>
              <w:t>Candida albicans</w:t>
            </w:r>
          </w:p>
        </w:tc>
        <w:tc>
          <w:tcPr>
            <w:tcW w:w="1003" w:type="dxa"/>
          </w:tcPr>
          <w:p w14:paraId="1B630B7C" w14:textId="77777777" w:rsidR="00C86C45" w:rsidRPr="002C5FDC" w:rsidRDefault="00C86C45" w:rsidP="00C86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24" w:type="dxa"/>
          </w:tcPr>
          <w:p w14:paraId="41BC4234" w14:textId="77777777" w:rsidR="00C86C45" w:rsidRPr="002C5FDC" w:rsidRDefault="00C86C45" w:rsidP="00C86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86C45" w:rsidRPr="002C5FDC" w14:paraId="121E0087" w14:textId="6E449A88" w:rsidTr="007110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14:paraId="54223E06" w14:textId="77777777" w:rsidR="00C86C45" w:rsidRPr="002C5FDC" w:rsidRDefault="00C86C45" w:rsidP="00C86C45">
            <w:r w:rsidRPr="002C5FDC">
              <w:lastRenderedPageBreak/>
              <w:t>GCA_000691765.2</w:t>
            </w:r>
          </w:p>
        </w:tc>
        <w:tc>
          <w:tcPr>
            <w:tcW w:w="4764" w:type="dxa"/>
            <w:noWrap/>
            <w:hideMark/>
          </w:tcPr>
          <w:p w14:paraId="40B2456B" w14:textId="77777777" w:rsidR="00C86C45" w:rsidRPr="00E00BCD" w:rsidRDefault="00C86C45" w:rsidP="00C86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E00BCD">
              <w:rPr>
                <w:i/>
                <w:iCs/>
              </w:rPr>
              <w:t>Candida albicans</w:t>
            </w:r>
          </w:p>
        </w:tc>
        <w:tc>
          <w:tcPr>
            <w:tcW w:w="1003" w:type="dxa"/>
          </w:tcPr>
          <w:p w14:paraId="58E944D9" w14:textId="77777777" w:rsidR="00C86C45" w:rsidRPr="002C5FDC" w:rsidRDefault="00C86C45" w:rsidP="00C86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4" w:type="dxa"/>
          </w:tcPr>
          <w:p w14:paraId="080312F9" w14:textId="77777777" w:rsidR="00C86C45" w:rsidRPr="002C5FDC" w:rsidRDefault="00C86C45" w:rsidP="00C86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86C45" w:rsidRPr="002C5FDC" w14:paraId="3224C0D4" w14:textId="78FBA1A3" w:rsidTr="007110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14:paraId="2406E8AD" w14:textId="77777777" w:rsidR="00C86C45" w:rsidRPr="002C5FDC" w:rsidRDefault="00C86C45" w:rsidP="00C86C45">
            <w:r w:rsidRPr="002C5FDC">
              <w:t>GCA_000773755.1</w:t>
            </w:r>
          </w:p>
        </w:tc>
        <w:tc>
          <w:tcPr>
            <w:tcW w:w="4764" w:type="dxa"/>
            <w:noWrap/>
            <w:hideMark/>
          </w:tcPr>
          <w:p w14:paraId="38190014" w14:textId="77777777" w:rsidR="00C86C45" w:rsidRPr="00E00BCD" w:rsidRDefault="00C86C45" w:rsidP="00C86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E00BCD">
              <w:rPr>
                <w:i/>
                <w:iCs/>
              </w:rPr>
              <w:t>Candida albicans</w:t>
            </w:r>
          </w:p>
        </w:tc>
        <w:tc>
          <w:tcPr>
            <w:tcW w:w="1003" w:type="dxa"/>
          </w:tcPr>
          <w:p w14:paraId="6874D97B" w14:textId="77777777" w:rsidR="00C86C45" w:rsidRPr="002C5FDC" w:rsidRDefault="00C86C45" w:rsidP="00C86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24" w:type="dxa"/>
          </w:tcPr>
          <w:p w14:paraId="65C839D8" w14:textId="77777777" w:rsidR="00C86C45" w:rsidRPr="002C5FDC" w:rsidRDefault="00C86C45" w:rsidP="00C86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86C45" w:rsidRPr="002C5FDC" w14:paraId="232E0F6F" w14:textId="4D5FFE77" w:rsidTr="007110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14:paraId="47065C62" w14:textId="77777777" w:rsidR="00C86C45" w:rsidRPr="002C5FDC" w:rsidRDefault="00C86C45" w:rsidP="00C86C45">
            <w:r w:rsidRPr="002C5FDC">
              <w:t>GCA_000774085.1</w:t>
            </w:r>
          </w:p>
        </w:tc>
        <w:tc>
          <w:tcPr>
            <w:tcW w:w="4764" w:type="dxa"/>
            <w:noWrap/>
            <w:hideMark/>
          </w:tcPr>
          <w:p w14:paraId="5A12ED7F" w14:textId="77777777" w:rsidR="00C86C45" w:rsidRPr="00E00BCD" w:rsidRDefault="00C86C45" w:rsidP="00C86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E00BCD">
              <w:rPr>
                <w:i/>
                <w:iCs/>
              </w:rPr>
              <w:t>Candida albicans</w:t>
            </w:r>
          </w:p>
        </w:tc>
        <w:tc>
          <w:tcPr>
            <w:tcW w:w="1003" w:type="dxa"/>
          </w:tcPr>
          <w:p w14:paraId="76B203C1" w14:textId="77777777" w:rsidR="00C86C45" w:rsidRPr="002C5FDC" w:rsidRDefault="00C86C45" w:rsidP="00C86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4" w:type="dxa"/>
          </w:tcPr>
          <w:p w14:paraId="2646EBDD" w14:textId="77777777" w:rsidR="00C86C45" w:rsidRPr="002C5FDC" w:rsidRDefault="00C86C45" w:rsidP="00C86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86C45" w:rsidRPr="002C5FDC" w14:paraId="0A95F9D7" w14:textId="09D354BB" w:rsidTr="007110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14:paraId="3912D730" w14:textId="77777777" w:rsidR="00C86C45" w:rsidRPr="002C5FDC" w:rsidRDefault="00C86C45" w:rsidP="00C86C45">
            <w:r w:rsidRPr="002C5FDC">
              <w:t>GCA_000775465.1</w:t>
            </w:r>
          </w:p>
        </w:tc>
        <w:tc>
          <w:tcPr>
            <w:tcW w:w="4764" w:type="dxa"/>
            <w:noWrap/>
            <w:hideMark/>
          </w:tcPr>
          <w:p w14:paraId="22D61951" w14:textId="77777777" w:rsidR="00C86C45" w:rsidRPr="00E00BCD" w:rsidRDefault="00C86C45" w:rsidP="00C86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E00BCD">
              <w:rPr>
                <w:i/>
                <w:iCs/>
              </w:rPr>
              <w:t>Candida albicans</w:t>
            </w:r>
          </w:p>
        </w:tc>
        <w:tc>
          <w:tcPr>
            <w:tcW w:w="1003" w:type="dxa"/>
          </w:tcPr>
          <w:p w14:paraId="0B663C70" w14:textId="77777777" w:rsidR="00C86C45" w:rsidRPr="002C5FDC" w:rsidRDefault="00C86C45" w:rsidP="00C86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24" w:type="dxa"/>
          </w:tcPr>
          <w:p w14:paraId="6C29587F" w14:textId="77777777" w:rsidR="00C86C45" w:rsidRPr="002C5FDC" w:rsidRDefault="00C86C45" w:rsidP="00C86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86C45" w:rsidRPr="002C5FDC" w14:paraId="543E94D3" w14:textId="0934E8BE" w:rsidTr="007110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14:paraId="369E7689" w14:textId="77777777" w:rsidR="00C86C45" w:rsidRPr="002C5FDC" w:rsidRDefault="00C86C45" w:rsidP="00C86C45">
            <w:r w:rsidRPr="002C5FDC">
              <w:t>GCA_000784505.1</w:t>
            </w:r>
          </w:p>
        </w:tc>
        <w:tc>
          <w:tcPr>
            <w:tcW w:w="4764" w:type="dxa"/>
            <w:noWrap/>
            <w:hideMark/>
          </w:tcPr>
          <w:p w14:paraId="78363FE8" w14:textId="77777777" w:rsidR="00C86C45" w:rsidRPr="00E00BCD" w:rsidRDefault="00C86C45" w:rsidP="00C86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E00BCD">
              <w:rPr>
                <w:i/>
                <w:iCs/>
              </w:rPr>
              <w:t>Candida albicans</w:t>
            </w:r>
          </w:p>
        </w:tc>
        <w:tc>
          <w:tcPr>
            <w:tcW w:w="1003" w:type="dxa"/>
          </w:tcPr>
          <w:p w14:paraId="4DD16404" w14:textId="77777777" w:rsidR="00C86C45" w:rsidRPr="002C5FDC" w:rsidRDefault="00C86C45" w:rsidP="00C86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4" w:type="dxa"/>
          </w:tcPr>
          <w:p w14:paraId="74F6C09F" w14:textId="77777777" w:rsidR="00C86C45" w:rsidRPr="002C5FDC" w:rsidRDefault="00C86C45" w:rsidP="00C86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86C45" w:rsidRPr="002C5FDC" w14:paraId="70C63276" w14:textId="3948856E" w:rsidTr="007110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14:paraId="7FE05211" w14:textId="77777777" w:rsidR="00C86C45" w:rsidRPr="002C5FDC" w:rsidRDefault="00C86C45" w:rsidP="00C86C45">
            <w:r w:rsidRPr="002C5FDC">
              <w:t>GCA_000784525.1</w:t>
            </w:r>
          </w:p>
        </w:tc>
        <w:tc>
          <w:tcPr>
            <w:tcW w:w="4764" w:type="dxa"/>
            <w:noWrap/>
            <w:hideMark/>
          </w:tcPr>
          <w:p w14:paraId="5BB95A33" w14:textId="77777777" w:rsidR="00C86C45" w:rsidRPr="00E00BCD" w:rsidRDefault="00C86C45" w:rsidP="00C86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E00BCD">
              <w:rPr>
                <w:i/>
                <w:iCs/>
              </w:rPr>
              <w:t>Candida albicans</w:t>
            </w:r>
          </w:p>
        </w:tc>
        <w:tc>
          <w:tcPr>
            <w:tcW w:w="1003" w:type="dxa"/>
          </w:tcPr>
          <w:p w14:paraId="2E339591" w14:textId="77777777" w:rsidR="00C86C45" w:rsidRPr="002C5FDC" w:rsidRDefault="00C86C45" w:rsidP="00C86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24" w:type="dxa"/>
          </w:tcPr>
          <w:p w14:paraId="0BFDB5E5" w14:textId="77777777" w:rsidR="00C86C45" w:rsidRPr="002C5FDC" w:rsidRDefault="00C86C45" w:rsidP="00C86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86C45" w:rsidRPr="002C5FDC" w14:paraId="01AE22EF" w14:textId="1F37B9FB" w:rsidTr="007110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14:paraId="7E8AD432" w14:textId="77777777" w:rsidR="00C86C45" w:rsidRPr="002C5FDC" w:rsidRDefault="00C86C45" w:rsidP="00C86C45">
            <w:r w:rsidRPr="002C5FDC">
              <w:t>GCA_000784575.1</w:t>
            </w:r>
          </w:p>
        </w:tc>
        <w:tc>
          <w:tcPr>
            <w:tcW w:w="4764" w:type="dxa"/>
            <w:noWrap/>
            <w:hideMark/>
          </w:tcPr>
          <w:p w14:paraId="2EFB81C5" w14:textId="77777777" w:rsidR="00C86C45" w:rsidRPr="00E00BCD" w:rsidRDefault="00C86C45" w:rsidP="00C86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E00BCD">
              <w:rPr>
                <w:i/>
                <w:iCs/>
              </w:rPr>
              <w:t>Candida albicans</w:t>
            </w:r>
          </w:p>
        </w:tc>
        <w:tc>
          <w:tcPr>
            <w:tcW w:w="1003" w:type="dxa"/>
          </w:tcPr>
          <w:p w14:paraId="37E696F8" w14:textId="77777777" w:rsidR="00C86C45" w:rsidRPr="002C5FDC" w:rsidRDefault="00C86C45" w:rsidP="00C86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4" w:type="dxa"/>
          </w:tcPr>
          <w:p w14:paraId="243A7832" w14:textId="77777777" w:rsidR="00C86C45" w:rsidRPr="002C5FDC" w:rsidRDefault="00C86C45" w:rsidP="00C86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86C45" w:rsidRPr="002C5FDC" w14:paraId="46233BB2" w14:textId="7221D04E" w:rsidTr="007110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14:paraId="107EDF6D" w14:textId="77777777" w:rsidR="00C86C45" w:rsidRPr="002C5FDC" w:rsidRDefault="00C86C45" w:rsidP="00C86C45">
            <w:r w:rsidRPr="002C5FDC">
              <w:t>GCA_003454735.1</w:t>
            </w:r>
          </w:p>
        </w:tc>
        <w:tc>
          <w:tcPr>
            <w:tcW w:w="4764" w:type="dxa"/>
            <w:noWrap/>
            <w:hideMark/>
          </w:tcPr>
          <w:p w14:paraId="6E4E1FB4" w14:textId="77777777" w:rsidR="00C86C45" w:rsidRPr="00E00BCD" w:rsidRDefault="00C86C45" w:rsidP="00C86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E00BCD">
              <w:rPr>
                <w:i/>
                <w:iCs/>
              </w:rPr>
              <w:t>Candida albicans</w:t>
            </w:r>
          </w:p>
        </w:tc>
        <w:tc>
          <w:tcPr>
            <w:tcW w:w="1003" w:type="dxa"/>
          </w:tcPr>
          <w:p w14:paraId="16413EBE" w14:textId="77777777" w:rsidR="00C86C45" w:rsidRPr="002C5FDC" w:rsidRDefault="00C86C45" w:rsidP="00C86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24" w:type="dxa"/>
          </w:tcPr>
          <w:p w14:paraId="6010C2FB" w14:textId="77777777" w:rsidR="00C86C45" w:rsidRPr="002C5FDC" w:rsidRDefault="00C86C45" w:rsidP="00C86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86C45" w:rsidRPr="002C5FDC" w14:paraId="142ED208" w14:textId="7E150DB7" w:rsidTr="007110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14:paraId="50B5E684" w14:textId="77777777" w:rsidR="00C86C45" w:rsidRPr="002C5FDC" w:rsidRDefault="00C86C45" w:rsidP="00C86C45">
            <w:r w:rsidRPr="002C5FDC">
              <w:t>GCA_005890695.1</w:t>
            </w:r>
          </w:p>
        </w:tc>
        <w:tc>
          <w:tcPr>
            <w:tcW w:w="4764" w:type="dxa"/>
            <w:noWrap/>
            <w:hideMark/>
          </w:tcPr>
          <w:p w14:paraId="6D594166" w14:textId="77777777" w:rsidR="00C86C45" w:rsidRPr="00E00BCD" w:rsidRDefault="00C86C45" w:rsidP="00C86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E00BCD">
              <w:rPr>
                <w:i/>
                <w:iCs/>
              </w:rPr>
              <w:t>Candida albicans</w:t>
            </w:r>
          </w:p>
        </w:tc>
        <w:tc>
          <w:tcPr>
            <w:tcW w:w="1003" w:type="dxa"/>
          </w:tcPr>
          <w:p w14:paraId="08BC3353" w14:textId="77777777" w:rsidR="00C86C45" w:rsidRPr="002C5FDC" w:rsidRDefault="00C86C45" w:rsidP="00C86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4" w:type="dxa"/>
          </w:tcPr>
          <w:p w14:paraId="3709A4C9" w14:textId="77777777" w:rsidR="00C86C45" w:rsidRPr="002C5FDC" w:rsidRDefault="00C86C45" w:rsidP="00C86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86C45" w:rsidRPr="002C5FDC" w14:paraId="332B1E09" w14:textId="08037E40" w:rsidTr="007110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14:paraId="633C26A4" w14:textId="77777777" w:rsidR="00C86C45" w:rsidRPr="002C5FDC" w:rsidRDefault="00C86C45" w:rsidP="00C86C45">
            <w:r w:rsidRPr="002C5FDC">
              <w:t>GCA_005890745.1</w:t>
            </w:r>
          </w:p>
        </w:tc>
        <w:tc>
          <w:tcPr>
            <w:tcW w:w="4764" w:type="dxa"/>
            <w:noWrap/>
            <w:hideMark/>
          </w:tcPr>
          <w:p w14:paraId="15A34217" w14:textId="77777777" w:rsidR="00C86C45" w:rsidRPr="00E00BCD" w:rsidRDefault="00C86C45" w:rsidP="00C86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E00BCD">
              <w:rPr>
                <w:i/>
                <w:iCs/>
              </w:rPr>
              <w:t>Candida albicans</w:t>
            </w:r>
          </w:p>
        </w:tc>
        <w:tc>
          <w:tcPr>
            <w:tcW w:w="1003" w:type="dxa"/>
          </w:tcPr>
          <w:p w14:paraId="090F1ED1" w14:textId="77777777" w:rsidR="00C86C45" w:rsidRPr="002C5FDC" w:rsidRDefault="00C86C45" w:rsidP="00C86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24" w:type="dxa"/>
          </w:tcPr>
          <w:p w14:paraId="241DE8EE" w14:textId="77777777" w:rsidR="00C86C45" w:rsidRPr="002C5FDC" w:rsidRDefault="00C86C45" w:rsidP="00C86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86C45" w:rsidRPr="002C5FDC" w14:paraId="704ABDE4" w14:textId="2A7DC45C" w:rsidTr="007110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14:paraId="182C0328" w14:textId="77777777" w:rsidR="00C86C45" w:rsidRPr="002C5FDC" w:rsidRDefault="00C86C45" w:rsidP="00C86C45">
            <w:r w:rsidRPr="002C5FDC">
              <w:t>GCA_005890765.1</w:t>
            </w:r>
          </w:p>
        </w:tc>
        <w:tc>
          <w:tcPr>
            <w:tcW w:w="4764" w:type="dxa"/>
            <w:noWrap/>
            <w:hideMark/>
          </w:tcPr>
          <w:p w14:paraId="6B81DEBC" w14:textId="77777777" w:rsidR="00C86C45" w:rsidRPr="00E00BCD" w:rsidRDefault="00C86C45" w:rsidP="00C86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E00BCD">
              <w:rPr>
                <w:i/>
                <w:iCs/>
              </w:rPr>
              <w:t>Candida albicans</w:t>
            </w:r>
          </w:p>
        </w:tc>
        <w:tc>
          <w:tcPr>
            <w:tcW w:w="1003" w:type="dxa"/>
          </w:tcPr>
          <w:p w14:paraId="35E2C55B" w14:textId="77777777" w:rsidR="00C86C45" w:rsidRPr="002C5FDC" w:rsidRDefault="00C86C45" w:rsidP="00C86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4" w:type="dxa"/>
          </w:tcPr>
          <w:p w14:paraId="57B9F5EB" w14:textId="77777777" w:rsidR="00C86C45" w:rsidRPr="002C5FDC" w:rsidRDefault="00C86C45" w:rsidP="00C86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86C45" w:rsidRPr="002C5FDC" w14:paraId="70A01048" w14:textId="141C2B9D" w:rsidTr="007110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14:paraId="7E63CDBC" w14:textId="77777777" w:rsidR="00C86C45" w:rsidRPr="002C5FDC" w:rsidRDefault="00C86C45" w:rsidP="00C86C45">
            <w:r w:rsidRPr="002C5FDC">
              <w:t>GCA_005890775.1</w:t>
            </w:r>
          </w:p>
        </w:tc>
        <w:tc>
          <w:tcPr>
            <w:tcW w:w="4764" w:type="dxa"/>
            <w:noWrap/>
            <w:hideMark/>
          </w:tcPr>
          <w:p w14:paraId="55D89384" w14:textId="77777777" w:rsidR="00C86C45" w:rsidRPr="00E00BCD" w:rsidRDefault="00C86C45" w:rsidP="00C86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E00BCD">
              <w:rPr>
                <w:i/>
                <w:iCs/>
              </w:rPr>
              <w:t>Candida albicans</w:t>
            </w:r>
          </w:p>
        </w:tc>
        <w:tc>
          <w:tcPr>
            <w:tcW w:w="1003" w:type="dxa"/>
          </w:tcPr>
          <w:p w14:paraId="17C1E773" w14:textId="77777777" w:rsidR="00C86C45" w:rsidRPr="002C5FDC" w:rsidRDefault="00C86C45" w:rsidP="00C86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24" w:type="dxa"/>
          </w:tcPr>
          <w:p w14:paraId="04D8F036" w14:textId="77777777" w:rsidR="00C86C45" w:rsidRPr="002C5FDC" w:rsidRDefault="00C86C45" w:rsidP="00C86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86C45" w:rsidRPr="002C5FDC" w14:paraId="1D521396" w14:textId="1183FB65" w:rsidTr="007110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14:paraId="479D987C" w14:textId="77777777" w:rsidR="00C86C45" w:rsidRPr="002C5FDC" w:rsidRDefault="00C86C45" w:rsidP="00C86C45">
            <w:r w:rsidRPr="002C5FDC">
              <w:t>GCA_003706475.2</w:t>
            </w:r>
          </w:p>
        </w:tc>
        <w:tc>
          <w:tcPr>
            <w:tcW w:w="4764" w:type="dxa"/>
            <w:noWrap/>
            <w:hideMark/>
          </w:tcPr>
          <w:p w14:paraId="03EFB07B" w14:textId="77777777" w:rsidR="00C86C45" w:rsidRPr="00E00BCD" w:rsidRDefault="00C86C45" w:rsidP="00C86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E00BCD">
              <w:rPr>
                <w:i/>
                <w:iCs/>
              </w:rPr>
              <w:t xml:space="preserve">Candida </w:t>
            </w:r>
            <w:proofErr w:type="spellStart"/>
            <w:r w:rsidRPr="00E00BCD">
              <w:rPr>
                <w:i/>
                <w:iCs/>
              </w:rPr>
              <w:t>corydali</w:t>
            </w:r>
            <w:proofErr w:type="spellEnd"/>
          </w:p>
        </w:tc>
        <w:tc>
          <w:tcPr>
            <w:tcW w:w="1003" w:type="dxa"/>
          </w:tcPr>
          <w:p w14:paraId="0F5018E0" w14:textId="77777777" w:rsidR="00C86C45" w:rsidRPr="002C5FDC" w:rsidRDefault="00C86C45" w:rsidP="00C86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4" w:type="dxa"/>
          </w:tcPr>
          <w:p w14:paraId="0ED71249" w14:textId="77777777" w:rsidR="00C86C45" w:rsidRPr="002C5FDC" w:rsidRDefault="00C86C45" w:rsidP="00C86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86C45" w:rsidRPr="002C5FDC" w14:paraId="296C9241" w14:textId="6BE523E1" w:rsidTr="007110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14:paraId="70C61E1B" w14:textId="77777777" w:rsidR="00C86C45" w:rsidRPr="002C5FDC" w:rsidRDefault="00C86C45" w:rsidP="00C86C45">
            <w:r w:rsidRPr="002C5FDC">
              <w:t>GCA_000026945.1</w:t>
            </w:r>
          </w:p>
        </w:tc>
        <w:tc>
          <w:tcPr>
            <w:tcW w:w="4764" w:type="dxa"/>
            <w:noWrap/>
            <w:hideMark/>
          </w:tcPr>
          <w:p w14:paraId="7B7DEFFC" w14:textId="77777777" w:rsidR="00C86C45" w:rsidRPr="00E00BCD" w:rsidRDefault="00C86C45" w:rsidP="00C86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E00BCD">
              <w:rPr>
                <w:i/>
                <w:iCs/>
              </w:rPr>
              <w:t xml:space="preserve">Candida </w:t>
            </w:r>
            <w:proofErr w:type="spellStart"/>
            <w:r w:rsidRPr="00E00BCD">
              <w:rPr>
                <w:i/>
                <w:iCs/>
              </w:rPr>
              <w:t>dubliniensis</w:t>
            </w:r>
            <w:proofErr w:type="spellEnd"/>
          </w:p>
        </w:tc>
        <w:tc>
          <w:tcPr>
            <w:tcW w:w="1003" w:type="dxa"/>
          </w:tcPr>
          <w:p w14:paraId="509E52C4" w14:textId="77777777" w:rsidR="00C86C45" w:rsidRPr="002C5FDC" w:rsidRDefault="00C86C45" w:rsidP="00C86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24" w:type="dxa"/>
          </w:tcPr>
          <w:p w14:paraId="64DA15EC" w14:textId="77777777" w:rsidR="00C86C45" w:rsidRPr="002C5FDC" w:rsidRDefault="00C86C45" w:rsidP="00C86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86C45" w:rsidRPr="002C5FDC" w14:paraId="63B5CB13" w14:textId="1D87EE15" w:rsidTr="007110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14:paraId="45339D42" w14:textId="77777777" w:rsidR="00C86C45" w:rsidRPr="002C5FDC" w:rsidRDefault="00C86C45" w:rsidP="00C86C45">
            <w:r w:rsidRPr="002C5FDC">
              <w:t>GCA_000002545.2</w:t>
            </w:r>
          </w:p>
        </w:tc>
        <w:tc>
          <w:tcPr>
            <w:tcW w:w="4764" w:type="dxa"/>
            <w:noWrap/>
            <w:hideMark/>
          </w:tcPr>
          <w:p w14:paraId="6824B80D" w14:textId="77777777" w:rsidR="00C86C45" w:rsidRPr="00E00BCD" w:rsidRDefault="00C86C45" w:rsidP="00C86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E00BCD">
              <w:rPr>
                <w:i/>
                <w:iCs/>
              </w:rPr>
              <w:t>Candida glabrata</w:t>
            </w:r>
          </w:p>
        </w:tc>
        <w:tc>
          <w:tcPr>
            <w:tcW w:w="1003" w:type="dxa"/>
          </w:tcPr>
          <w:p w14:paraId="02C54BF6" w14:textId="77777777" w:rsidR="00C86C45" w:rsidRPr="002C5FDC" w:rsidRDefault="00C86C45" w:rsidP="00C86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4" w:type="dxa"/>
          </w:tcPr>
          <w:p w14:paraId="65FFD5E9" w14:textId="77777777" w:rsidR="00C86C45" w:rsidRPr="002C5FDC" w:rsidRDefault="00C86C45" w:rsidP="00C86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86C45" w:rsidRPr="002C5FDC" w14:paraId="3332FAA3" w14:textId="22BE38AB" w:rsidTr="007110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14:paraId="503C7783" w14:textId="77777777" w:rsidR="00C86C45" w:rsidRPr="002C5FDC" w:rsidRDefault="00C86C45" w:rsidP="00C86C45">
            <w:r w:rsidRPr="002C5FDC">
              <w:t>GCA_900535975.1</w:t>
            </w:r>
          </w:p>
        </w:tc>
        <w:tc>
          <w:tcPr>
            <w:tcW w:w="4764" w:type="dxa"/>
            <w:noWrap/>
            <w:hideMark/>
          </w:tcPr>
          <w:p w14:paraId="3AC1ADBD" w14:textId="77777777" w:rsidR="00C86C45" w:rsidRPr="00E00BCD" w:rsidRDefault="00C86C45" w:rsidP="00C86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E00BCD">
              <w:rPr>
                <w:i/>
                <w:iCs/>
              </w:rPr>
              <w:t xml:space="preserve">Candida </w:t>
            </w:r>
            <w:proofErr w:type="spellStart"/>
            <w:r w:rsidRPr="00E00BCD">
              <w:rPr>
                <w:i/>
                <w:iCs/>
              </w:rPr>
              <w:t>hispaniensis</w:t>
            </w:r>
            <w:proofErr w:type="spellEnd"/>
          </w:p>
        </w:tc>
        <w:tc>
          <w:tcPr>
            <w:tcW w:w="1003" w:type="dxa"/>
          </w:tcPr>
          <w:p w14:paraId="7690CD9C" w14:textId="77777777" w:rsidR="00C86C45" w:rsidRPr="002C5FDC" w:rsidRDefault="00C86C45" w:rsidP="00C86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24" w:type="dxa"/>
          </w:tcPr>
          <w:p w14:paraId="2C2CE38B" w14:textId="77777777" w:rsidR="00C86C45" w:rsidRPr="002C5FDC" w:rsidRDefault="00C86C45" w:rsidP="00C86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86C45" w:rsidRPr="002C5FDC" w14:paraId="5CBEE9B3" w14:textId="5122075D" w:rsidTr="007110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14:paraId="45C603ED" w14:textId="77777777" w:rsidR="00C86C45" w:rsidRPr="002C5FDC" w:rsidRDefault="00C86C45" w:rsidP="00C86C45">
            <w:r w:rsidRPr="002C5FDC">
              <w:t>GCA_008904905.1</w:t>
            </w:r>
          </w:p>
        </w:tc>
        <w:tc>
          <w:tcPr>
            <w:tcW w:w="4764" w:type="dxa"/>
            <w:noWrap/>
            <w:hideMark/>
          </w:tcPr>
          <w:p w14:paraId="5891643A" w14:textId="77777777" w:rsidR="00C86C45" w:rsidRPr="00E00BCD" w:rsidRDefault="00C86C45" w:rsidP="00C86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E00BCD">
              <w:rPr>
                <w:i/>
                <w:iCs/>
              </w:rPr>
              <w:t xml:space="preserve">Candida </w:t>
            </w:r>
            <w:proofErr w:type="spellStart"/>
            <w:r w:rsidRPr="00E00BCD">
              <w:rPr>
                <w:i/>
                <w:iCs/>
              </w:rPr>
              <w:t>metapsilosis</w:t>
            </w:r>
            <w:proofErr w:type="spellEnd"/>
          </w:p>
        </w:tc>
        <w:tc>
          <w:tcPr>
            <w:tcW w:w="1003" w:type="dxa"/>
          </w:tcPr>
          <w:p w14:paraId="218159A6" w14:textId="77777777" w:rsidR="00C86C45" w:rsidRPr="002C5FDC" w:rsidRDefault="00C86C45" w:rsidP="00C86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4" w:type="dxa"/>
          </w:tcPr>
          <w:p w14:paraId="7A58E721" w14:textId="77777777" w:rsidR="00C86C45" w:rsidRPr="002C5FDC" w:rsidRDefault="00C86C45" w:rsidP="00C86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86C45" w:rsidRPr="002C5FDC" w14:paraId="4505BB59" w14:textId="3FA7D52C" w:rsidTr="007110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14:paraId="23184FB2" w14:textId="77777777" w:rsidR="00C86C45" w:rsidRPr="002C5FDC" w:rsidRDefault="00C86C45" w:rsidP="00C86C45">
            <w:r w:rsidRPr="002C5FDC">
              <w:t>GCA_000315875.1</w:t>
            </w:r>
          </w:p>
        </w:tc>
        <w:tc>
          <w:tcPr>
            <w:tcW w:w="4764" w:type="dxa"/>
            <w:noWrap/>
            <w:hideMark/>
          </w:tcPr>
          <w:p w14:paraId="76B62711" w14:textId="77777777" w:rsidR="00C86C45" w:rsidRPr="00E00BCD" w:rsidRDefault="00C86C45" w:rsidP="00C86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E00BCD">
              <w:rPr>
                <w:i/>
                <w:iCs/>
              </w:rPr>
              <w:t xml:space="preserve">Candida </w:t>
            </w:r>
            <w:proofErr w:type="spellStart"/>
            <w:r w:rsidRPr="00E00BCD">
              <w:rPr>
                <w:i/>
                <w:iCs/>
              </w:rPr>
              <w:t>orthopsilosis</w:t>
            </w:r>
            <w:proofErr w:type="spellEnd"/>
          </w:p>
        </w:tc>
        <w:tc>
          <w:tcPr>
            <w:tcW w:w="1003" w:type="dxa"/>
          </w:tcPr>
          <w:p w14:paraId="24A9E050" w14:textId="77777777" w:rsidR="00C86C45" w:rsidRPr="002C5FDC" w:rsidRDefault="00C86C45" w:rsidP="00C86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24" w:type="dxa"/>
          </w:tcPr>
          <w:p w14:paraId="240F230C" w14:textId="77777777" w:rsidR="00C86C45" w:rsidRPr="002C5FDC" w:rsidRDefault="00C86C45" w:rsidP="00C86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86C45" w:rsidRPr="002C5FDC" w14:paraId="064D333F" w14:textId="73C04FDC" w:rsidTr="007110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14:paraId="07F12F0F" w14:textId="77777777" w:rsidR="00C86C45" w:rsidRPr="002C5FDC" w:rsidRDefault="00C86C45" w:rsidP="00C86C45">
            <w:r w:rsidRPr="002C5FDC">
              <w:t>GCA_000182765.2</w:t>
            </w:r>
          </w:p>
        </w:tc>
        <w:tc>
          <w:tcPr>
            <w:tcW w:w="4764" w:type="dxa"/>
            <w:noWrap/>
            <w:hideMark/>
          </w:tcPr>
          <w:p w14:paraId="4AA7113D" w14:textId="77777777" w:rsidR="00C86C45" w:rsidRPr="00E00BCD" w:rsidRDefault="00C86C45" w:rsidP="00C86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E00BCD">
              <w:rPr>
                <w:i/>
                <w:iCs/>
              </w:rPr>
              <w:t xml:space="preserve">Candida </w:t>
            </w:r>
            <w:proofErr w:type="spellStart"/>
            <w:r w:rsidRPr="00E00BCD">
              <w:rPr>
                <w:i/>
                <w:iCs/>
              </w:rPr>
              <w:t>parapsilosis</w:t>
            </w:r>
            <w:proofErr w:type="spellEnd"/>
          </w:p>
        </w:tc>
        <w:tc>
          <w:tcPr>
            <w:tcW w:w="1003" w:type="dxa"/>
          </w:tcPr>
          <w:p w14:paraId="33C49638" w14:textId="77777777" w:rsidR="00C86C45" w:rsidRPr="002C5FDC" w:rsidRDefault="00C86C45" w:rsidP="00C86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4" w:type="dxa"/>
          </w:tcPr>
          <w:p w14:paraId="17C3C062" w14:textId="77777777" w:rsidR="00C86C45" w:rsidRPr="002C5FDC" w:rsidRDefault="00C86C45" w:rsidP="00C86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86C45" w:rsidRPr="002C5FDC" w14:paraId="1B1188E8" w14:textId="4BB82181" w:rsidTr="007110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14:paraId="5AB3A272" w14:textId="77777777" w:rsidR="00C86C45" w:rsidRPr="002C5FDC" w:rsidRDefault="00C86C45" w:rsidP="00C86C45">
            <w:r w:rsidRPr="002C5FDC">
              <w:t>GCA_001442715.1</w:t>
            </w:r>
          </w:p>
        </w:tc>
        <w:tc>
          <w:tcPr>
            <w:tcW w:w="4764" w:type="dxa"/>
            <w:noWrap/>
            <w:hideMark/>
          </w:tcPr>
          <w:p w14:paraId="386BCFD9" w14:textId="77777777" w:rsidR="00C86C45" w:rsidRPr="00E00BCD" w:rsidRDefault="00C86C45" w:rsidP="00C86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E00BCD">
              <w:rPr>
                <w:i/>
                <w:iCs/>
              </w:rPr>
              <w:t xml:space="preserve">Candida </w:t>
            </w:r>
            <w:proofErr w:type="spellStart"/>
            <w:r w:rsidRPr="00E00BCD">
              <w:rPr>
                <w:i/>
                <w:iCs/>
              </w:rPr>
              <w:t>sojae</w:t>
            </w:r>
            <w:proofErr w:type="spellEnd"/>
          </w:p>
        </w:tc>
        <w:tc>
          <w:tcPr>
            <w:tcW w:w="1003" w:type="dxa"/>
          </w:tcPr>
          <w:p w14:paraId="71EA2AA7" w14:textId="77777777" w:rsidR="00C86C45" w:rsidRPr="002C5FDC" w:rsidRDefault="00C86C45" w:rsidP="00C86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24" w:type="dxa"/>
          </w:tcPr>
          <w:p w14:paraId="3F732BE0" w14:textId="77777777" w:rsidR="00C86C45" w:rsidRPr="002C5FDC" w:rsidRDefault="00C86C45" w:rsidP="00C86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86C45" w:rsidRPr="002C5FDC" w14:paraId="3636CC3D" w14:textId="4066F6BC" w:rsidTr="007110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14:paraId="0ABDF44A" w14:textId="77777777" w:rsidR="00C86C45" w:rsidRPr="002C5FDC" w:rsidRDefault="00C86C45" w:rsidP="00C86C45">
            <w:r w:rsidRPr="002C5FDC">
              <w:t>GCA_000223465.1</w:t>
            </w:r>
          </w:p>
        </w:tc>
        <w:tc>
          <w:tcPr>
            <w:tcW w:w="4764" w:type="dxa"/>
            <w:noWrap/>
            <w:hideMark/>
          </w:tcPr>
          <w:p w14:paraId="345183B7" w14:textId="77777777" w:rsidR="00C86C45" w:rsidRPr="00E00BCD" w:rsidRDefault="00C86C45" w:rsidP="00C86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E00BCD">
              <w:rPr>
                <w:i/>
                <w:iCs/>
              </w:rPr>
              <w:t>Candida tenuis</w:t>
            </w:r>
          </w:p>
        </w:tc>
        <w:tc>
          <w:tcPr>
            <w:tcW w:w="1003" w:type="dxa"/>
          </w:tcPr>
          <w:p w14:paraId="49145347" w14:textId="77777777" w:rsidR="00C86C45" w:rsidRPr="002C5FDC" w:rsidRDefault="00C86C45" w:rsidP="00C86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4" w:type="dxa"/>
          </w:tcPr>
          <w:p w14:paraId="2BCBA17D" w14:textId="77777777" w:rsidR="00C86C45" w:rsidRPr="002C5FDC" w:rsidRDefault="00C86C45" w:rsidP="00C86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86C45" w:rsidRPr="002C5FDC" w14:paraId="14C6300D" w14:textId="3DFEF1F5" w:rsidTr="007110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14:paraId="6F4601F2" w14:textId="77777777" w:rsidR="00C86C45" w:rsidRPr="002C5FDC" w:rsidRDefault="00C86C45" w:rsidP="00C86C45">
            <w:r w:rsidRPr="002C5FDC">
              <w:t>GCA_000006335.3</w:t>
            </w:r>
          </w:p>
        </w:tc>
        <w:tc>
          <w:tcPr>
            <w:tcW w:w="4764" w:type="dxa"/>
            <w:noWrap/>
            <w:hideMark/>
          </w:tcPr>
          <w:p w14:paraId="6BC58D2F" w14:textId="77777777" w:rsidR="00C86C45" w:rsidRPr="00E00BCD" w:rsidRDefault="00C86C45" w:rsidP="00C86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E00BCD">
              <w:rPr>
                <w:i/>
                <w:iCs/>
              </w:rPr>
              <w:t>Candida tropicalis</w:t>
            </w:r>
          </w:p>
        </w:tc>
        <w:tc>
          <w:tcPr>
            <w:tcW w:w="1003" w:type="dxa"/>
          </w:tcPr>
          <w:p w14:paraId="78950AA8" w14:textId="77777777" w:rsidR="00C86C45" w:rsidRPr="002C5FDC" w:rsidRDefault="00C86C45" w:rsidP="00C86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24" w:type="dxa"/>
          </w:tcPr>
          <w:p w14:paraId="08C6DA40" w14:textId="77777777" w:rsidR="00C86C45" w:rsidRPr="002C5FDC" w:rsidRDefault="00C86C45" w:rsidP="00C86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86C45" w:rsidRPr="002C5FDC" w14:paraId="31B2DC22" w14:textId="4FAF8F9B" w:rsidTr="007110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14:paraId="122E0C76" w14:textId="77777777" w:rsidR="00C86C45" w:rsidRPr="002C5FDC" w:rsidRDefault="00C86C45" w:rsidP="00C86C45">
            <w:r w:rsidRPr="002C5FDC">
              <w:t>GCA_003707795.1</w:t>
            </w:r>
          </w:p>
        </w:tc>
        <w:tc>
          <w:tcPr>
            <w:tcW w:w="4764" w:type="dxa"/>
            <w:noWrap/>
            <w:hideMark/>
          </w:tcPr>
          <w:p w14:paraId="0BA0C504" w14:textId="77777777" w:rsidR="00C86C45" w:rsidRPr="00E00BCD" w:rsidRDefault="00C86C45" w:rsidP="00C86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E00BCD">
              <w:rPr>
                <w:i/>
                <w:iCs/>
              </w:rPr>
              <w:t>Clavispora</w:t>
            </w:r>
            <w:proofErr w:type="spellEnd"/>
            <w:r w:rsidRPr="00E00BCD">
              <w:rPr>
                <w:i/>
                <w:iCs/>
              </w:rPr>
              <w:t xml:space="preserve"> fructus</w:t>
            </w:r>
          </w:p>
        </w:tc>
        <w:tc>
          <w:tcPr>
            <w:tcW w:w="1003" w:type="dxa"/>
          </w:tcPr>
          <w:p w14:paraId="1D251CA8" w14:textId="77777777" w:rsidR="00C86C45" w:rsidRPr="002C5FDC" w:rsidRDefault="00C86C45" w:rsidP="00C86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4" w:type="dxa"/>
          </w:tcPr>
          <w:p w14:paraId="33C9095C" w14:textId="77777777" w:rsidR="00C86C45" w:rsidRPr="002C5FDC" w:rsidRDefault="00C86C45" w:rsidP="00C86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86C45" w:rsidRPr="002C5FDC" w14:paraId="500FFC62" w14:textId="4278EE55" w:rsidTr="007110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14:paraId="35B3C83D" w14:textId="77777777" w:rsidR="00C86C45" w:rsidRPr="002C5FDC" w:rsidRDefault="00C86C45" w:rsidP="00C86C45">
            <w:r w:rsidRPr="002C5FDC">
              <w:t>GCA_000003835.1</w:t>
            </w:r>
          </w:p>
        </w:tc>
        <w:tc>
          <w:tcPr>
            <w:tcW w:w="4764" w:type="dxa"/>
            <w:noWrap/>
            <w:hideMark/>
          </w:tcPr>
          <w:p w14:paraId="4D15955D" w14:textId="77777777" w:rsidR="00C86C45" w:rsidRPr="00E00BCD" w:rsidRDefault="00C86C45" w:rsidP="00C86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E00BCD">
              <w:rPr>
                <w:i/>
                <w:iCs/>
              </w:rPr>
              <w:t>Clavispora</w:t>
            </w:r>
            <w:proofErr w:type="spellEnd"/>
            <w:r w:rsidRPr="00E00BCD">
              <w:rPr>
                <w:i/>
                <w:iCs/>
              </w:rPr>
              <w:t xml:space="preserve"> </w:t>
            </w:r>
            <w:proofErr w:type="spellStart"/>
            <w:r w:rsidRPr="00E00BCD">
              <w:rPr>
                <w:i/>
                <w:iCs/>
              </w:rPr>
              <w:t>lusitaniae</w:t>
            </w:r>
            <w:proofErr w:type="spellEnd"/>
            <w:r w:rsidRPr="00E00BCD">
              <w:rPr>
                <w:i/>
                <w:iCs/>
              </w:rPr>
              <w:t xml:space="preserve"> (Candida </w:t>
            </w:r>
            <w:proofErr w:type="spellStart"/>
            <w:r w:rsidRPr="00E00BCD">
              <w:rPr>
                <w:i/>
                <w:iCs/>
              </w:rPr>
              <w:t>lusitaniae</w:t>
            </w:r>
            <w:proofErr w:type="spellEnd"/>
            <w:r w:rsidRPr="00E00BCD">
              <w:rPr>
                <w:i/>
                <w:iCs/>
              </w:rPr>
              <w:t>)</w:t>
            </w:r>
          </w:p>
        </w:tc>
        <w:tc>
          <w:tcPr>
            <w:tcW w:w="1003" w:type="dxa"/>
          </w:tcPr>
          <w:p w14:paraId="345BF98A" w14:textId="77777777" w:rsidR="00C86C45" w:rsidRPr="002C5FDC" w:rsidRDefault="00C86C45" w:rsidP="00C86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24" w:type="dxa"/>
          </w:tcPr>
          <w:p w14:paraId="4780E19F" w14:textId="77777777" w:rsidR="00C86C45" w:rsidRPr="002C5FDC" w:rsidRDefault="00C86C45" w:rsidP="00C86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86C45" w:rsidRPr="002C5FDC" w14:paraId="455010C8" w14:textId="365C7D55" w:rsidTr="007110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14:paraId="10520F26" w14:textId="77777777" w:rsidR="00C86C45" w:rsidRPr="002C5FDC" w:rsidRDefault="00C86C45" w:rsidP="00C86C45">
            <w:r w:rsidRPr="002C5FDC">
              <w:t>GCA_001673695.2</w:t>
            </w:r>
          </w:p>
        </w:tc>
        <w:tc>
          <w:tcPr>
            <w:tcW w:w="4764" w:type="dxa"/>
            <w:noWrap/>
            <w:hideMark/>
          </w:tcPr>
          <w:p w14:paraId="371BEC96" w14:textId="77777777" w:rsidR="00C86C45" w:rsidRPr="00E00BCD" w:rsidRDefault="00C86C45" w:rsidP="00C86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E00BCD">
              <w:rPr>
                <w:i/>
                <w:iCs/>
              </w:rPr>
              <w:t>Clavispora</w:t>
            </w:r>
            <w:proofErr w:type="spellEnd"/>
            <w:r w:rsidRPr="00E00BCD">
              <w:rPr>
                <w:i/>
                <w:iCs/>
              </w:rPr>
              <w:t xml:space="preserve"> </w:t>
            </w:r>
            <w:proofErr w:type="spellStart"/>
            <w:r w:rsidRPr="00E00BCD">
              <w:rPr>
                <w:i/>
                <w:iCs/>
              </w:rPr>
              <w:t>lusitaniae</w:t>
            </w:r>
            <w:proofErr w:type="spellEnd"/>
            <w:r w:rsidRPr="00E00BCD">
              <w:rPr>
                <w:i/>
                <w:iCs/>
              </w:rPr>
              <w:t xml:space="preserve"> (Candida </w:t>
            </w:r>
            <w:proofErr w:type="spellStart"/>
            <w:r w:rsidRPr="00E00BCD">
              <w:rPr>
                <w:i/>
                <w:iCs/>
              </w:rPr>
              <w:t>lusitaniae</w:t>
            </w:r>
            <w:proofErr w:type="spellEnd"/>
            <w:r w:rsidRPr="00E00BCD">
              <w:rPr>
                <w:i/>
                <w:iCs/>
              </w:rPr>
              <w:t>)</w:t>
            </w:r>
          </w:p>
        </w:tc>
        <w:tc>
          <w:tcPr>
            <w:tcW w:w="1003" w:type="dxa"/>
          </w:tcPr>
          <w:p w14:paraId="1541074A" w14:textId="77777777" w:rsidR="00C86C45" w:rsidRPr="002C5FDC" w:rsidRDefault="00C86C45" w:rsidP="00C86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4" w:type="dxa"/>
          </w:tcPr>
          <w:p w14:paraId="7AC15A73" w14:textId="77777777" w:rsidR="00C86C45" w:rsidRPr="002C5FDC" w:rsidRDefault="00C86C45" w:rsidP="00C86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86C45" w:rsidRPr="002C5FDC" w14:paraId="4358D67A" w14:textId="66B7F34C" w:rsidTr="007110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14:paraId="2BA09DC7" w14:textId="77777777" w:rsidR="00C86C45" w:rsidRPr="002C5FDC" w:rsidRDefault="00C86C45" w:rsidP="00C86C45">
            <w:r w:rsidRPr="002C5FDC">
              <w:t>GCA_003675775.1</w:t>
            </w:r>
          </w:p>
        </w:tc>
        <w:tc>
          <w:tcPr>
            <w:tcW w:w="4764" w:type="dxa"/>
            <w:noWrap/>
            <w:hideMark/>
          </w:tcPr>
          <w:p w14:paraId="4BD19BF5" w14:textId="77777777" w:rsidR="00C86C45" w:rsidRPr="00E00BCD" w:rsidRDefault="00C86C45" w:rsidP="00C86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E00BCD">
              <w:rPr>
                <w:i/>
                <w:iCs/>
              </w:rPr>
              <w:t>Clavispora</w:t>
            </w:r>
            <w:proofErr w:type="spellEnd"/>
            <w:r w:rsidRPr="00E00BCD">
              <w:rPr>
                <w:i/>
                <w:iCs/>
              </w:rPr>
              <w:t xml:space="preserve"> </w:t>
            </w:r>
            <w:proofErr w:type="spellStart"/>
            <w:r w:rsidRPr="00E00BCD">
              <w:rPr>
                <w:i/>
                <w:iCs/>
              </w:rPr>
              <w:t>lusitaniae</w:t>
            </w:r>
            <w:proofErr w:type="spellEnd"/>
            <w:r w:rsidRPr="00E00BCD">
              <w:rPr>
                <w:i/>
                <w:iCs/>
              </w:rPr>
              <w:t xml:space="preserve"> (Candida </w:t>
            </w:r>
            <w:proofErr w:type="spellStart"/>
            <w:r w:rsidRPr="00E00BCD">
              <w:rPr>
                <w:i/>
                <w:iCs/>
              </w:rPr>
              <w:t>lusitaniae</w:t>
            </w:r>
            <w:proofErr w:type="spellEnd"/>
            <w:r w:rsidRPr="00E00BCD">
              <w:rPr>
                <w:i/>
                <w:iCs/>
              </w:rPr>
              <w:t>)</w:t>
            </w:r>
          </w:p>
        </w:tc>
        <w:tc>
          <w:tcPr>
            <w:tcW w:w="1003" w:type="dxa"/>
          </w:tcPr>
          <w:p w14:paraId="39FD9ED3" w14:textId="77777777" w:rsidR="00C86C45" w:rsidRPr="002C5FDC" w:rsidRDefault="00C86C45" w:rsidP="00C86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24" w:type="dxa"/>
          </w:tcPr>
          <w:p w14:paraId="51C2D3ED" w14:textId="77777777" w:rsidR="00C86C45" w:rsidRPr="002C5FDC" w:rsidRDefault="00C86C45" w:rsidP="00C86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86C45" w:rsidRPr="002C5FDC" w14:paraId="188F317A" w14:textId="3A490BAE" w:rsidTr="007110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14:paraId="4228E34E" w14:textId="77777777" w:rsidR="00C86C45" w:rsidRPr="002C5FDC" w:rsidRDefault="00C86C45" w:rsidP="00C86C45">
            <w:r w:rsidRPr="002C5FDC">
              <w:t>GCA_009498055.1</w:t>
            </w:r>
          </w:p>
        </w:tc>
        <w:tc>
          <w:tcPr>
            <w:tcW w:w="4764" w:type="dxa"/>
            <w:noWrap/>
            <w:hideMark/>
          </w:tcPr>
          <w:p w14:paraId="35A51123" w14:textId="77777777" w:rsidR="00C86C45" w:rsidRPr="00E00BCD" w:rsidRDefault="00C86C45" w:rsidP="00C86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E00BCD">
              <w:rPr>
                <w:i/>
                <w:iCs/>
              </w:rPr>
              <w:t>Clavispora</w:t>
            </w:r>
            <w:proofErr w:type="spellEnd"/>
            <w:r w:rsidRPr="00E00BCD">
              <w:rPr>
                <w:i/>
                <w:iCs/>
              </w:rPr>
              <w:t xml:space="preserve"> </w:t>
            </w:r>
            <w:proofErr w:type="spellStart"/>
            <w:r w:rsidRPr="00E00BCD">
              <w:rPr>
                <w:i/>
                <w:iCs/>
              </w:rPr>
              <w:t>lusitaniae</w:t>
            </w:r>
            <w:proofErr w:type="spellEnd"/>
            <w:r w:rsidRPr="00E00BCD">
              <w:rPr>
                <w:i/>
                <w:iCs/>
              </w:rPr>
              <w:t xml:space="preserve"> (Candida </w:t>
            </w:r>
            <w:proofErr w:type="spellStart"/>
            <w:r w:rsidRPr="00E00BCD">
              <w:rPr>
                <w:i/>
                <w:iCs/>
              </w:rPr>
              <w:t>lusitaniae</w:t>
            </w:r>
            <w:proofErr w:type="spellEnd"/>
            <w:r w:rsidRPr="00E00BCD">
              <w:rPr>
                <w:i/>
                <w:iCs/>
              </w:rPr>
              <w:t>)</w:t>
            </w:r>
          </w:p>
        </w:tc>
        <w:tc>
          <w:tcPr>
            <w:tcW w:w="1003" w:type="dxa"/>
          </w:tcPr>
          <w:p w14:paraId="1F51F139" w14:textId="77777777" w:rsidR="00C86C45" w:rsidRPr="002C5FDC" w:rsidRDefault="00C86C45" w:rsidP="00C86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4" w:type="dxa"/>
          </w:tcPr>
          <w:p w14:paraId="259FD779" w14:textId="77777777" w:rsidR="00C86C45" w:rsidRPr="002C5FDC" w:rsidRDefault="00C86C45" w:rsidP="00C86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86C45" w:rsidRPr="002C5FDC" w14:paraId="47769108" w14:textId="001A068A" w:rsidTr="007110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14:paraId="4869CCEB" w14:textId="77777777" w:rsidR="00C86C45" w:rsidRPr="002C5FDC" w:rsidRDefault="00C86C45" w:rsidP="00C86C45">
            <w:r w:rsidRPr="002C5FDC">
              <w:t>GCA_000149335.2</w:t>
            </w:r>
          </w:p>
        </w:tc>
        <w:tc>
          <w:tcPr>
            <w:tcW w:w="4764" w:type="dxa"/>
            <w:noWrap/>
            <w:hideMark/>
          </w:tcPr>
          <w:p w14:paraId="1DE724AC" w14:textId="77777777" w:rsidR="00C86C45" w:rsidRPr="00E00BCD" w:rsidRDefault="00C86C45" w:rsidP="00C86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E00BCD">
              <w:rPr>
                <w:i/>
                <w:iCs/>
              </w:rPr>
              <w:t xml:space="preserve">Coccidioides </w:t>
            </w:r>
            <w:proofErr w:type="spellStart"/>
            <w:r w:rsidRPr="00E00BCD">
              <w:rPr>
                <w:i/>
                <w:iCs/>
              </w:rPr>
              <w:t>immitis</w:t>
            </w:r>
            <w:proofErr w:type="spellEnd"/>
          </w:p>
        </w:tc>
        <w:tc>
          <w:tcPr>
            <w:tcW w:w="1003" w:type="dxa"/>
          </w:tcPr>
          <w:p w14:paraId="01799DD9" w14:textId="77777777" w:rsidR="00C86C45" w:rsidRPr="002C5FDC" w:rsidRDefault="00C86C45" w:rsidP="00C86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24" w:type="dxa"/>
          </w:tcPr>
          <w:p w14:paraId="31A94CC6" w14:textId="77777777" w:rsidR="00C86C45" w:rsidRPr="002C5FDC" w:rsidRDefault="00C86C45" w:rsidP="00C86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86C45" w:rsidRPr="002C5FDC" w14:paraId="6B6109B7" w14:textId="46F31FF5" w:rsidTr="007110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14:paraId="2AA6C2BD" w14:textId="77777777" w:rsidR="00C86C45" w:rsidRPr="002C5FDC" w:rsidRDefault="00C86C45" w:rsidP="00C86C45">
            <w:r w:rsidRPr="002C5FDC">
              <w:t>GCA_000149895.1</w:t>
            </w:r>
          </w:p>
        </w:tc>
        <w:tc>
          <w:tcPr>
            <w:tcW w:w="4764" w:type="dxa"/>
            <w:noWrap/>
            <w:hideMark/>
          </w:tcPr>
          <w:p w14:paraId="5A89968A" w14:textId="77777777" w:rsidR="00C86C45" w:rsidRPr="00E00BCD" w:rsidRDefault="00C86C45" w:rsidP="00C86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E00BCD">
              <w:rPr>
                <w:i/>
                <w:iCs/>
              </w:rPr>
              <w:t xml:space="preserve">Coccidioides </w:t>
            </w:r>
            <w:proofErr w:type="spellStart"/>
            <w:r w:rsidRPr="00E00BCD">
              <w:rPr>
                <w:i/>
                <w:iCs/>
              </w:rPr>
              <w:t>immitis</w:t>
            </w:r>
            <w:proofErr w:type="spellEnd"/>
          </w:p>
        </w:tc>
        <w:tc>
          <w:tcPr>
            <w:tcW w:w="1003" w:type="dxa"/>
          </w:tcPr>
          <w:p w14:paraId="781DD8DC" w14:textId="77777777" w:rsidR="00C86C45" w:rsidRPr="002C5FDC" w:rsidRDefault="00C86C45" w:rsidP="00C86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4" w:type="dxa"/>
          </w:tcPr>
          <w:p w14:paraId="2C156E7A" w14:textId="77777777" w:rsidR="00C86C45" w:rsidRPr="002C5FDC" w:rsidRDefault="00C86C45" w:rsidP="00C86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86C45" w:rsidRPr="002C5FDC" w14:paraId="78DF8B99" w14:textId="4D3C1037" w:rsidTr="007110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14:paraId="04BEACAB" w14:textId="77777777" w:rsidR="00C86C45" w:rsidRPr="002C5FDC" w:rsidRDefault="00C86C45" w:rsidP="00C86C45">
            <w:r w:rsidRPr="002C5FDC">
              <w:t>GCA_004115165.2</w:t>
            </w:r>
          </w:p>
        </w:tc>
        <w:tc>
          <w:tcPr>
            <w:tcW w:w="4764" w:type="dxa"/>
            <w:noWrap/>
            <w:hideMark/>
          </w:tcPr>
          <w:p w14:paraId="21F2C0EA" w14:textId="77777777" w:rsidR="00C86C45" w:rsidRPr="00E00BCD" w:rsidRDefault="00C86C45" w:rsidP="00C86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E00BCD">
              <w:rPr>
                <w:i/>
                <w:iCs/>
              </w:rPr>
              <w:t xml:space="preserve">Coccidioides </w:t>
            </w:r>
            <w:proofErr w:type="spellStart"/>
            <w:r w:rsidRPr="00E00BCD">
              <w:rPr>
                <w:i/>
                <w:iCs/>
              </w:rPr>
              <w:t>immitis</w:t>
            </w:r>
            <w:proofErr w:type="spellEnd"/>
          </w:p>
        </w:tc>
        <w:tc>
          <w:tcPr>
            <w:tcW w:w="1003" w:type="dxa"/>
          </w:tcPr>
          <w:p w14:paraId="1446FC47" w14:textId="77777777" w:rsidR="00C86C45" w:rsidRPr="002C5FDC" w:rsidRDefault="00C86C45" w:rsidP="00C86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24" w:type="dxa"/>
          </w:tcPr>
          <w:p w14:paraId="0248F1A9" w14:textId="77777777" w:rsidR="00C86C45" w:rsidRPr="002C5FDC" w:rsidRDefault="00C86C45" w:rsidP="00C86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86C45" w:rsidRPr="002C5FDC" w14:paraId="0D945529" w14:textId="436B86E8" w:rsidTr="007110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14:paraId="32FB6E6F" w14:textId="77777777" w:rsidR="00C86C45" w:rsidRPr="002C5FDC" w:rsidRDefault="00C86C45" w:rsidP="00C86C45">
            <w:r w:rsidRPr="002C5FDC">
              <w:t>GCA_000150055.1</w:t>
            </w:r>
          </w:p>
        </w:tc>
        <w:tc>
          <w:tcPr>
            <w:tcW w:w="4764" w:type="dxa"/>
            <w:noWrap/>
            <w:hideMark/>
          </w:tcPr>
          <w:p w14:paraId="72C869EB" w14:textId="77777777" w:rsidR="00C86C45" w:rsidRPr="00E00BCD" w:rsidRDefault="00C86C45" w:rsidP="00C86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E00BCD">
              <w:rPr>
                <w:i/>
                <w:iCs/>
              </w:rPr>
              <w:t xml:space="preserve">Coccidioides </w:t>
            </w:r>
            <w:proofErr w:type="spellStart"/>
            <w:r w:rsidRPr="00E00BCD">
              <w:rPr>
                <w:i/>
                <w:iCs/>
              </w:rPr>
              <w:t>posadasii</w:t>
            </w:r>
            <w:proofErr w:type="spellEnd"/>
          </w:p>
        </w:tc>
        <w:tc>
          <w:tcPr>
            <w:tcW w:w="1003" w:type="dxa"/>
          </w:tcPr>
          <w:p w14:paraId="0F235A10" w14:textId="77777777" w:rsidR="00C86C45" w:rsidRPr="002C5FDC" w:rsidRDefault="00C86C45" w:rsidP="00C86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4" w:type="dxa"/>
          </w:tcPr>
          <w:p w14:paraId="5A42D1E1" w14:textId="77777777" w:rsidR="00C86C45" w:rsidRPr="002C5FDC" w:rsidRDefault="00C86C45" w:rsidP="00C86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86C45" w:rsidRPr="002C5FDC" w14:paraId="6D0BDE65" w14:textId="507A9C2C" w:rsidTr="007110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14:paraId="0E93B1E1" w14:textId="77777777" w:rsidR="00C86C45" w:rsidRPr="002C5FDC" w:rsidRDefault="00C86C45" w:rsidP="00C86C45">
            <w:r w:rsidRPr="002C5FDC">
              <w:t>GCA_000150185.1</w:t>
            </w:r>
          </w:p>
        </w:tc>
        <w:tc>
          <w:tcPr>
            <w:tcW w:w="4764" w:type="dxa"/>
            <w:noWrap/>
            <w:hideMark/>
          </w:tcPr>
          <w:p w14:paraId="531BD01E" w14:textId="77777777" w:rsidR="00C86C45" w:rsidRPr="00E00BCD" w:rsidRDefault="00C86C45" w:rsidP="00C86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E00BCD">
              <w:rPr>
                <w:i/>
                <w:iCs/>
              </w:rPr>
              <w:t xml:space="preserve">Coccidioides </w:t>
            </w:r>
            <w:proofErr w:type="spellStart"/>
            <w:r w:rsidRPr="00E00BCD">
              <w:rPr>
                <w:i/>
                <w:iCs/>
              </w:rPr>
              <w:t>posadasii</w:t>
            </w:r>
            <w:proofErr w:type="spellEnd"/>
          </w:p>
        </w:tc>
        <w:tc>
          <w:tcPr>
            <w:tcW w:w="1003" w:type="dxa"/>
          </w:tcPr>
          <w:p w14:paraId="0AC6325B" w14:textId="77777777" w:rsidR="00C86C45" w:rsidRPr="002C5FDC" w:rsidRDefault="00C86C45" w:rsidP="00C86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24" w:type="dxa"/>
          </w:tcPr>
          <w:p w14:paraId="708695E3" w14:textId="77777777" w:rsidR="00C86C45" w:rsidRPr="002C5FDC" w:rsidRDefault="00C86C45" w:rsidP="00C86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86C45" w:rsidRPr="002C5FDC" w14:paraId="2DE03363" w14:textId="76311495" w:rsidTr="007110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14:paraId="7B5FBE2D" w14:textId="77777777" w:rsidR="00C86C45" w:rsidRPr="002C5FDC" w:rsidRDefault="00C86C45" w:rsidP="00C86C45">
            <w:r w:rsidRPr="002C5FDC">
              <w:t>GCA_000151335.1</w:t>
            </w:r>
          </w:p>
        </w:tc>
        <w:tc>
          <w:tcPr>
            <w:tcW w:w="4764" w:type="dxa"/>
            <w:noWrap/>
            <w:hideMark/>
          </w:tcPr>
          <w:p w14:paraId="230FBD5C" w14:textId="77777777" w:rsidR="00C86C45" w:rsidRPr="00E00BCD" w:rsidRDefault="00C86C45" w:rsidP="00C86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E00BCD">
              <w:rPr>
                <w:i/>
                <w:iCs/>
              </w:rPr>
              <w:t xml:space="preserve">Coccidioides </w:t>
            </w:r>
            <w:proofErr w:type="spellStart"/>
            <w:r w:rsidRPr="00E00BCD">
              <w:rPr>
                <w:i/>
                <w:iCs/>
              </w:rPr>
              <w:t>posadasii</w:t>
            </w:r>
            <w:proofErr w:type="spellEnd"/>
          </w:p>
        </w:tc>
        <w:tc>
          <w:tcPr>
            <w:tcW w:w="1003" w:type="dxa"/>
          </w:tcPr>
          <w:p w14:paraId="53EF805A" w14:textId="77777777" w:rsidR="00C86C45" w:rsidRPr="002C5FDC" w:rsidRDefault="00C86C45" w:rsidP="00C86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4" w:type="dxa"/>
          </w:tcPr>
          <w:p w14:paraId="261BF003" w14:textId="77777777" w:rsidR="00C86C45" w:rsidRPr="002C5FDC" w:rsidRDefault="00C86C45" w:rsidP="00C86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86C45" w:rsidRPr="002C5FDC" w14:paraId="2F640D97" w14:textId="18D36B79" w:rsidTr="007110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14:paraId="0D2022F4" w14:textId="77777777" w:rsidR="00C86C45" w:rsidRPr="002C5FDC" w:rsidRDefault="00C86C45" w:rsidP="00C86C45">
            <w:r w:rsidRPr="002C5FDC">
              <w:t>GCA_000170175.2</w:t>
            </w:r>
          </w:p>
        </w:tc>
        <w:tc>
          <w:tcPr>
            <w:tcW w:w="4764" w:type="dxa"/>
            <w:noWrap/>
            <w:hideMark/>
          </w:tcPr>
          <w:p w14:paraId="24E990C8" w14:textId="77777777" w:rsidR="00C86C45" w:rsidRPr="00E00BCD" w:rsidRDefault="00C86C45" w:rsidP="00C86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E00BCD">
              <w:rPr>
                <w:i/>
                <w:iCs/>
              </w:rPr>
              <w:t xml:space="preserve">Coccidioides </w:t>
            </w:r>
            <w:proofErr w:type="spellStart"/>
            <w:r w:rsidRPr="00E00BCD">
              <w:rPr>
                <w:i/>
                <w:iCs/>
              </w:rPr>
              <w:t>posadasii</w:t>
            </w:r>
            <w:proofErr w:type="spellEnd"/>
          </w:p>
        </w:tc>
        <w:tc>
          <w:tcPr>
            <w:tcW w:w="1003" w:type="dxa"/>
          </w:tcPr>
          <w:p w14:paraId="01CEC645" w14:textId="77777777" w:rsidR="00C86C45" w:rsidRPr="002C5FDC" w:rsidRDefault="00C86C45" w:rsidP="00C86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24" w:type="dxa"/>
          </w:tcPr>
          <w:p w14:paraId="7498F937" w14:textId="77777777" w:rsidR="00C86C45" w:rsidRPr="002C5FDC" w:rsidRDefault="00C86C45" w:rsidP="00C86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86C45" w:rsidRPr="002C5FDC" w14:paraId="4896B782" w14:textId="2B9D9D02" w:rsidTr="007110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14:paraId="2C6A37E4" w14:textId="77777777" w:rsidR="00C86C45" w:rsidRPr="002C5FDC" w:rsidRDefault="00C86C45" w:rsidP="00C86C45">
            <w:r w:rsidRPr="002C5FDC">
              <w:t>GCA_001720205.1</w:t>
            </w:r>
          </w:p>
        </w:tc>
        <w:tc>
          <w:tcPr>
            <w:tcW w:w="4764" w:type="dxa"/>
            <w:noWrap/>
            <w:hideMark/>
          </w:tcPr>
          <w:p w14:paraId="01EEFE19" w14:textId="77777777" w:rsidR="00C86C45" w:rsidRPr="00E00BCD" w:rsidRDefault="00C86C45" w:rsidP="00C86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E00BCD">
              <w:rPr>
                <w:i/>
                <w:iCs/>
              </w:rPr>
              <w:t xml:space="preserve">Cryptococcus </w:t>
            </w:r>
            <w:proofErr w:type="spellStart"/>
            <w:r w:rsidRPr="00E00BCD">
              <w:rPr>
                <w:i/>
                <w:iCs/>
              </w:rPr>
              <w:t>amylolentus</w:t>
            </w:r>
            <w:proofErr w:type="spellEnd"/>
          </w:p>
        </w:tc>
        <w:tc>
          <w:tcPr>
            <w:tcW w:w="1003" w:type="dxa"/>
          </w:tcPr>
          <w:p w14:paraId="589D2107" w14:textId="77777777" w:rsidR="00C86C45" w:rsidRPr="002C5FDC" w:rsidRDefault="00C86C45" w:rsidP="00C86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4" w:type="dxa"/>
          </w:tcPr>
          <w:p w14:paraId="1F08F870" w14:textId="77777777" w:rsidR="00C86C45" w:rsidRPr="002C5FDC" w:rsidRDefault="00C86C45" w:rsidP="00C86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86C45" w:rsidRPr="002C5FDC" w14:paraId="2871A3DA" w14:textId="362FB3EF" w:rsidTr="007110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14:paraId="590AD96F" w14:textId="77777777" w:rsidR="00C86C45" w:rsidRPr="002C5FDC" w:rsidRDefault="00C86C45" w:rsidP="00C86C45">
            <w:r w:rsidRPr="002C5FDC">
              <w:t>GCA_009650685.1</w:t>
            </w:r>
          </w:p>
        </w:tc>
        <w:tc>
          <w:tcPr>
            <w:tcW w:w="4764" w:type="dxa"/>
            <w:noWrap/>
            <w:hideMark/>
          </w:tcPr>
          <w:p w14:paraId="104454B0" w14:textId="77777777" w:rsidR="00C86C45" w:rsidRPr="00E00BCD" w:rsidRDefault="00C86C45" w:rsidP="00C86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E00BCD">
              <w:rPr>
                <w:i/>
                <w:iCs/>
              </w:rPr>
              <w:t>Cryptococcus cf.</w:t>
            </w:r>
          </w:p>
        </w:tc>
        <w:tc>
          <w:tcPr>
            <w:tcW w:w="1003" w:type="dxa"/>
          </w:tcPr>
          <w:p w14:paraId="5F16AA18" w14:textId="77777777" w:rsidR="00C86C45" w:rsidRPr="002C5FDC" w:rsidRDefault="00C86C45" w:rsidP="00C86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24" w:type="dxa"/>
          </w:tcPr>
          <w:p w14:paraId="0388457F" w14:textId="77777777" w:rsidR="00C86C45" w:rsidRPr="002C5FDC" w:rsidRDefault="00C86C45" w:rsidP="00C86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86C45" w:rsidRPr="002C5FDC" w14:paraId="468A0254" w14:textId="1DDEC665" w:rsidTr="007110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14:paraId="2AA7B9B7" w14:textId="77777777" w:rsidR="00C86C45" w:rsidRPr="002C5FDC" w:rsidRDefault="00C86C45" w:rsidP="00C86C45">
            <w:r w:rsidRPr="002C5FDC">
              <w:t>GCA_001720195.1</w:t>
            </w:r>
          </w:p>
        </w:tc>
        <w:tc>
          <w:tcPr>
            <w:tcW w:w="4764" w:type="dxa"/>
            <w:noWrap/>
            <w:hideMark/>
          </w:tcPr>
          <w:p w14:paraId="7F8C5AF2" w14:textId="77777777" w:rsidR="00C86C45" w:rsidRPr="00E00BCD" w:rsidRDefault="00C86C45" w:rsidP="00C86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E00BCD">
              <w:rPr>
                <w:i/>
                <w:iCs/>
              </w:rPr>
              <w:t xml:space="preserve">Cryptococcus </w:t>
            </w:r>
            <w:proofErr w:type="spellStart"/>
            <w:r w:rsidRPr="00E00BCD">
              <w:rPr>
                <w:i/>
                <w:iCs/>
              </w:rPr>
              <w:t>depauperatus</w:t>
            </w:r>
            <w:proofErr w:type="spellEnd"/>
          </w:p>
        </w:tc>
        <w:tc>
          <w:tcPr>
            <w:tcW w:w="1003" w:type="dxa"/>
          </w:tcPr>
          <w:p w14:paraId="066DDF72" w14:textId="77777777" w:rsidR="00C86C45" w:rsidRPr="002C5FDC" w:rsidRDefault="00C86C45" w:rsidP="00C86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4" w:type="dxa"/>
          </w:tcPr>
          <w:p w14:paraId="4021C838" w14:textId="77777777" w:rsidR="00C86C45" w:rsidRPr="002C5FDC" w:rsidRDefault="00C86C45" w:rsidP="00C86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86C45" w:rsidRPr="002C5FDC" w14:paraId="38045F05" w14:textId="6B0AE1D6" w:rsidTr="007110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14:paraId="378839A4" w14:textId="77777777" w:rsidR="00C86C45" w:rsidRPr="002C5FDC" w:rsidRDefault="00C86C45" w:rsidP="00C86C45">
            <w:r w:rsidRPr="002C5FDC">
              <w:t>GCA_001720245.1</w:t>
            </w:r>
          </w:p>
        </w:tc>
        <w:tc>
          <w:tcPr>
            <w:tcW w:w="4764" w:type="dxa"/>
            <w:noWrap/>
            <w:hideMark/>
          </w:tcPr>
          <w:p w14:paraId="00181C5A" w14:textId="77777777" w:rsidR="00C86C45" w:rsidRPr="00E00BCD" w:rsidRDefault="00C86C45" w:rsidP="00C86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E00BCD">
              <w:rPr>
                <w:i/>
                <w:iCs/>
              </w:rPr>
              <w:t xml:space="preserve">Cryptococcus </w:t>
            </w:r>
            <w:proofErr w:type="spellStart"/>
            <w:r w:rsidRPr="00E00BCD">
              <w:rPr>
                <w:i/>
                <w:iCs/>
              </w:rPr>
              <w:t>depauperatus</w:t>
            </w:r>
            <w:proofErr w:type="spellEnd"/>
          </w:p>
        </w:tc>
        <w:tc>
          <w:tcPr>
            <w:tcW w:w="1003" w:type="dxa"/>
          </w:tcPr>
          <w:p w14:paraId="1B86B240" w14:textId="77777777" w:rsidR="00C86C45" w:rsidRPr="002C5FDC" w:rsidRDefault="00C86C45" w:rsidP="00C86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24" w:type="dxa"/>
          </w:tcPr>
          <w:p w14:paraId="1970FD1F" w14:textId="77777777" w:rsidR="00C86C45" w:rsidRPr="002C5FDC" w:rsidRDefault="00C86C45" w:rsidP="00C86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86C45" w:rsidRPr="002C5FDC" w14:paraId="5DE878A0" w14:textId="1EAB46C3" w:rsidTr="007110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14:paraId="1ABE10BF" w14:textId="77777777" w:rsidR="00C86C45" w:rsidRPr="002C5FDC" w:rsidRDefault="00C86C45" w:rsidP="00C86C45">
            <w:r w:rsidRPr="002C5FDC">
              <w:t>GCA_006352305.1</w:t>
            </w:r>
          </w:p>
        </w:tc>
        <w:tc>
          <w:tcPr>
            <w:tcW w:w="4764" w:type="dxa"/>
            <w:noWrap/>
            <w:hideMark/>
          </w:tcPr>
          <w:p w14:paraId="08952CE8" w14:textId="77777777" w:rsidR="00C86C45" w:rsidRPr="00E00BCD" w:rsidRDefault="00C86C45" w:rsidP="00C86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E00BCD">
              <w:rPr>
                <w:i/>
                <w:iCs/>
              </w:rPr>
              <w:t xml:space="preserve">Cryptococcus </w:t>
            </w:r>
            <w:proofErr w:type="spellStart"/>
            <w:r w:rsidRPr="00E00BCD">
              <w:rPr>
                <w:i/>
                <w:iCs/>
              </w:rPr>
              <w:t>floricola</w:t>
            </w:r>
            <w:proofErr w:type="spellEnd"/>
          </w:p>
        </w:tc>
        <w:tc>
          <w:tcPr>
            <w:tcW w:w="1003" w:type="dxa"/>
          </w:tcPr>
          <w:p w14:paraId="2BC658AB" w14:textId="77777777" w:rsidR="00C86C45" w:rsidRPr="002C5FDC" w:rsidRDefault="00C86C45" w:rsidP="00C86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4" w:type="dxa"/>
          </w:tcPr>
          <w:p w14:paraId="734469F1" w14:textId="77777777" w:rsidR="00C86C45" w:rsidRPr="002C5FDC" w:rsidRDefault="00C86C45" w:rsidP="00C86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86C45" w:rsidRPr="002C5FDC" w14:paraId="1D6D6B92" w14:textId="22A129E1" w:rsidTr="007110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14:paraId="3A6882BE" w14:textId="77777777" w:rsidR="00C86C45" w:rsidRPr="002C5FDC" w:rsidRDefault="00C86C45" w:rsidP="00C86C45">
            <w:r w:rsidRPr="002C5FDC">
              <w:t>GCA_000185945.1</w:t>
            </w:r>
          </w:p>
        </w:tc>
        <w:tc>
          <w:tcPr>
            <w:tcW w:w="4764" w:type="dxa"/>
            <w:noWrap/>
            <w:hideMark/>
          </w:tcPr>
          <w:p w14:paraId="566C8D16" w14:textId="77777777" w:rsidR="00C86C45" w:rsidRPr="00E00BCD" w:rsidRDefault="00C86C45" w:rsidP="00C86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E00BCD">
              <w:rPr>
                <w:i/>
                <w:iCs/>
              </w:rPr>
              <w:t xml:space="preserve">Cryptococcus </w:t>
            </w:r>
            <w:proofErr w:type="spellStart"/>
            <w:r w:rsidRPr="00E00BCD">
              <w:rPr>
                <w:i/>
                <w:iCs/>
              </w:rPr>
              <w:t>gattii</w:t>
            </w:r>
            <w:proofErr w:type="spellEnd"/>
          </w:p>
        </w:tc>
        <w:tc>
          <w:tcPr>
            <w:tcW w:w="1003" w:type="dxa"/>
          </w:tcPr>
          <w:p w14:paraId="1BD062CC" w14:textId="77777777" w:rsidR="00C86C45" w:rsidRPr="002C5FDC" w:rsidRDefault="00C86C45" w:rsidP="00C86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24" w:type="dxa"/>
          </w:tcPr>
          <w:p w14:paraId="246AFF95" w14:textId="77777777" w:rsidR="00C86C45" w:rsidRPr="002C5FDC" w:rsidRDefault="00C86C45" w:rsidP="00C86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86C45" w:rsidRPr="002C5FDC" w14:paraId="31A2C03B" w14:textId="37DBB7F1" w:rsidTr="007110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14:paraId="09C48D12" w14:textId="77777777" w:rsidR="00C86C45" w:rsidRPr="002C5FDC" w:rsidRDefault="00C86C45" w:rsidP="00C86C45">
            <w:r w:rsidRPr="002C5FDC">
              <w:t>GCA_000835755.1</w:t>
            </w:r>
          </w:p>
        </w:tc>
        <w:tc>
          <w:tcPr>
            <w:tcW w:w="4764" w:type="dxa"/>
            <w:noWrap/>
            <w:hideMark/>
          </w:tcPr>
          <w:p w14:paraId="54649486" w14:textId="77777777" w:rsidR="00C86C45" w:rsidRPr="00E00BCD" w:rsidRDefault="00C86C45" w:rsidP="00C86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E00BCD">
              <w:rPr>
                <w:i/>
                <w:iCs/>
              </w:rPr>
              <w:t xml:space="preserve">Cryptococcus </w:t>
            </w:r>
            <w:proofErr w:type="spellStart"/>
            <w:r w:rsidRPr="00E00BCD">
              <w:rPr>
                <w:i/>
                <w:iCs/>
              </w:rPr>
              <w:t>gattii</w:t>
            </w:r>
            <w:proofErr w:type="spellEnd"/>
          </w:p>
        </w:tc>
        <w:tc>
          <w:tcPr>
            <w:tcW w:w="1003" w:type="dxa"/>
          </w:tcPr>
          <w:p w14:paraId="032C76F7" w14:textId="77777777" w:rsidR="00C86C45" w:rsidRPr="002C5FDC" w:rsidRDefault="00C86C45" w:rsidP="00C86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4" w:type="dxa"/>
          </w:tcPr>
          <w:p w14:paraId="5BDC901C" w14:textId="77777777" w:rsidR="00C86C45" w:rsidRPr="002C5FDC" w:rsidRDefault="00C86C45" w:rsidP="00C86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86C45" w:rsidRPr="002C5FDC" w14:paraId="24FEF54E" w14:textId="37916CB9" w:rsidTr="007110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14:paraId="4BB57252" w14:textId="77777777" w:rsidR="00C86C45" w:rsidRPr="002C5FDC" w:rsidRDefault="00C86C45" w:rsidP="00C86C45">
            <w:r w:rsidRPr="002C5FDC">
              <w:lastRenderedPageBreak/>
              <w:t>GCA_000855695.1</w:t>
            </w:r>
          </w:p>
        </w:tc>
        <w:tc>
          <w:tcPr>
            <w:tcW w:w="4764" w:type="dxa"/>
            <w:noWrap/>
            <w:hideMark/>
          </w:tcPr>
          <w:p w14:paraId="0AEF9A4B" w14:textId="77777777" w:rsidR="00C86C45" w:rsidRPr="00E00BCD" w:rsidRDefault="00C86C45" w:rsidP="00C86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E00BCD">
              <w:rPr>
                <w:i/>
                <w:iCs/>
              </w:rPr>
              <w:t xml:space="preserve">Cryptococcus </w:t>
            </w:r>
            <w:proofErr w:type="spellStart"/>
            <w:r w:rsidRPr="00E00BCD">
              <w:rPr>
                <w:i/>
                <w:iCs/>
              </w:rPr>
              <w:t>gattii</w:t>
            </w:r>
            <w:proofErr w:type="spellEnd"/>
          </w:p>
        </w:tc>
        <w:tc>
          <w:tcPr>
            <w:tcW w:w="1003" w:type="dxa"/>
          </w:tcPr>
          <w:p w14:paraId="6104CAEC" w14:textId="77777777" w:rsidR="00C86C45" w:rsidRPr="002C5FDC" w:rsidRDefault="00C86C45" w:rsidP="00C86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24" w:type="dxa"/>
          </w:tcPr>
          <w:p w14:paraId="0FE9B826" w14:textId="77777777" w:rsidR="00C86C45" w:rsidRPr="002C5FDC" w:rsidRDefault="00C86C45" w:rsidP="00C86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86C45" w:rsidRPr="002C5FDC" w14:paraId="6CB0E37F" w14:textId="144A3950" w:rsidTr="007110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14:paraId="641584CE" w14:textId="77777777" w:rsidR="00C86C45" w:rsidRPr="002C5FDC" w:rsidRDefault="00C86C45" w:rsidP="00C86C45">
            <w:r w:rsidRPr="002C5FDC">
              <w:t>GCA_002954075.1</w:t>
            </w:r>
          </w:p>
        </w:tc>
        <w:tc>
          <w:tcPr>
            <w:tcW w:w="4764" w:type="dxa"/>
            <w:noWrap/>
            <w:hideMark/>
          </w:tcPr>
          <w:p w14:paraId="2894BA04" w14:textId="77777777" w:rsidR="00C86C45" w:rsidRPr="00E00BCD" w:rsidRDefault="00C86C45" w:rsidP="00C86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E00BCD">
              <w:rPr>
                <w:i/>
                <w:iCs/>
              </w:rPr>
              <w:t xml:space="preserve">Cryptococcus </w:t>
            </w:r>
            <w:proofErr w:type="spellStart"/>
            <w:r w:rsidRPr="00E00BCD">
              <w:rPr>
                <w:i/>
                <w:iCs/>
              </w:rPr>
              <w:t>gattii</w:t>
            </w:r>
            <w:proofErr w:type="spellEnd"/>
          </w:p>
        </w:tc>
        <w:tc>
          <w:tcPr>
            <w:tcW w:w="1003" w:type="dxa"/>
          </w:tcPr>
          <w:p w14:paraId="7E856BAE" w14:textId="77777777" w:rsidR="00C86C45" w:rsidRPr="002C5FDC" w:rsidRDefault="00C86C45" w:rsidP="00C86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4" w:type="dxa"/>
          </w:tcPr>
          <w:p w14:paraId="5F80E633" w14:textId="77777777" w:rsidR="00C86C45" w:rsidRPr="002C5FDC" w:rsidRDefault="00C86C45" w:rsidP="00C86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86C45" w:rsidRPr="002C5FDC" w14:paraId="5327827D" w14:textId="6F0C1342" w:rsidTr="007110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14:paraId="59147A3E" w14:textId="77777777" w:rsidR="00C86C45" w:rsidRPr="002C5FDC" w:rsidRDefault="00C86C45" w:rsidP="00C86C45">
            <w:r w:rsidRPr="002C5FDC">
              <w:t>GCA_000149385.1</w:t>
            </w:r>
          </w:p>
        </w:tc>
        <w:tc>
          <w:tcPr>
            <w:tcW w:w="4764" w:type="dxa"/>
            <w:noWrap/>
            <w:hideMark/>
          </w:tcPr>
          <w:p w14:paraId="01A28727" w14:textId="77777777" w:rsidR="00C86C45" w:rsidRPr="00E00BCD" w:rsidRDefault="00C86C45" w:rsidP="00C86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E00BCD">
              <w:rPr>
                <w:i/>
                <w:iCs/>
              </w:rPr>
              <w:t>Cryptococcus neoformans</w:t>
            </w:r>
          </w:p>
        </w:tc>
        <w:tc>
          <w:tcPr>
            <w:tcW w:w="1003" w:type="dxa"/>
          </w:tcPr>
          <w:p w14:paraId="3D4BB7EC" w14:textId="77777777" w:rsidR="00C86C45" w:rsidRPr="002C5FDC" w:rsidRDefault="00C86C45" w:rsidP="00C86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24" w:type="dxa"/>
          </w:tcPr>
          <w:p w14:paraId="1CDBB6C6" w14:textId="77777777" w:rsidR="00C86C45" w:rsidRPr="002C5FDC" w:rsidRDefault="00C86C45" w:rsidP="00C86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86C45" w:rsidRPr="002C5FDC" w14:paraId="542A9A7E" w14:textId="33FF7BD5" w:rsidTr="007110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14:paraId="2DC5CC68" w14:textId="77777777" w:rsidR="00C86C45" w:rsidRPr="002C5FDC" w:rsidRDefault="00C86C45" w:rsidP="00C86C45">
            <w:r w:rsidRPr="002C5FDC">
              <w:t>GCA_003011985.1</w:t>
            </w:r>
          </w:p>
        </w:tc>
        <w:tc>
          <w:tcPr>
            <w:tcW w:w="4764" w:type="dxa"/>
            <w:noWrap/>
            <w:hideMark/>
          </w:tcPr>
          <w:p w14:paraId="183F6C4E" w14:textId="77777777" w:rsidR="00C86C45" w:rsidRPr="00E00BCD" w:rsidRDefault="00C86C45" w:rsidP="00C86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E00BCD">
              <w:rPr>
                <w:i/>
                <w:iCs/>
              </w:rPr>
              <w:t>Cryptococcus neoformans</w:t>
            </w:r>
          </w:p>
        </w:tc>
        <w:tc>
          <w:tcPr>
            <w:tcW w:w="1003" w:type="dxa"/>
          </w:tcPr>
          <w:p w14:paraId="6B3E732B" w14:textId="77777777" w:rsidR="00C86C45" w:rsidRPr="002C5FDC" w:rsidRDefault="00C86C45" w:rsidP="00C86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4" w:type="dxa"/>
          </w:tcPr>
          <w:p w14:paraId="55D51BD3" w14:textId="77777777" w:rsidR="00C86C45" w:rsidRPr="002C5FDC" w:rsidRDefault="00C86C45" w:rsidP="00C86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86C45" w:rsidRPr="002C5FDC" w14:paraId="56229C44" w14:textId="6B995A5F" w:rsidTr="007110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14:paraId="0175A96C" w14:textId="77777777" w:rsidR="00C86C45" w:rsidRPr="002C5FDC" w:rsidRDefault="00C86C45" w:rsidP="00C86C45">
            <w:r w:rsidRPr="002C5FDC">
              <w:t>GCA_010065285.1</w:t>
            </w:r>
          </w:p>
        </w:tc>
        <w:tc>
          <w:tcPr>
            <w:tcW w:w="4764" w:type="dxa"/>
            <w:noWrap/>
            <w:hideMark/>
          </w:tcPr>
          <w:p w14:paraId="19F138F4" w14:textId="77777777" w:rsidR="00C86C45" w:rsidRPr="00E00BCD" w:rsidRDefault="00C86C45" w:rsidP="00C86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E00BCD">
              <w:rPr>
                <w:i/>
                <w:iCs/>
              </w:rPr>
              <w:t>Cryptococcus neoformans</w:t>
            </w:r>
          </w:p>
        </w:tc>
        <w:tc>
          <w:tcPr>
            <w:tcW w:w="1003" w:type="dxa"/>
          </w:tcPr>
          <w:p w14:paraId="752CDDDA" w14:textId="77777777" w:rsidR="00C86C45" w:rsidRPr="002C5FDC" w:rsidRDefault="00C86C45" w:rsidP="00C86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24" w:type="dxa"/>
          </w:tcPr>
          <w:p w14:paraId="5547F166" w14:textId="77777777" w:rsidR="00C86C45" w:rsidRPr="002C5FDC" w:rsidRDefault="00C86C45" w:rsidP="00C86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86C45" w:rsidRPr="002C5FDC" w14:paraId="495B66DF" w14:textId="4404C3F9" w:rsidTr="007110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14:paraId="08D1C7D1" w14:textId="77777777" w:rsidR="00C86C45" w:rsidRPr="002C5FDC" w:rsidRDefault="00C86C45" w:rsidP="00C86C45">
            <w:r w:rsidRPr="002C5FDC">
              <w:t>GCA_010065295.1</w:t>
            </w:r>
          </w:p>
        </w:tc>
        <w:tc>
          <w:tcPr>
            <w:tcW w:w="4764" w:type="dxa"/>
            <w:noWrap/>
            <w:hideMark/>
          </w:tcPr>
          <w:p w14:paraId="72EB5651" w14:textId="77777777" w:rsidR="00C86C45" w:rsidRPr="00E00BCD" w:rsidRDefault="00C86C45" w:rsidP="00C86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E00BCD">
              <w:rPr>
                <w:i/>
                <w:iCs/>
              </w:rPr>
              <w:t>Cryptococcus neoformans</w:t>
            </w:r>
          </w:p>
        </w:tc>
        <w:tc>
          <w:tcPr>
            <w:tcW w:w="1003" w:type="dxa"/>
          </w:tcPr>
          <w:p w14:paraId="05DF1335" w14:textId="77777777" w:rsidR="00C86C45" w:rsidRPr="002C5FDC" w:rsidRDefault="00C86C45" w:rsidP="00C86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4" w:type="dxa"/>
          </w:tcPr>
          <w:p w14:paraId="59F0935F" w14:textId="77777777" w:rsidR="00C86C45" w:rsidRPr="002C5FDC" w:rsidRDefault="00C86C45" w:rsidP="00C86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86C45" w:rsidRPr="002C5FDC" w14:paraId="021343D5" w14:textId="7D528969" w:rsidTr="007110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14:paraId="5286662E" w14:textId="77777777" w:rsidR="00C86C45" w:rsidRPr="002C5FDC" w:rsidRDefault="00C86C45" w:rsidP="00C86C45">
            <w:r w:rsidRPr="002C5FDC">
              <w:t>GCA_010233705.1</w:t>
            </w:r>
          </w:p>
        </w:tc>
        <w:tc>
          <w:tcPr>
            <w:tcW w:w="4764" w:type="dxa"/>
            <w:noWrap/>
            <w:hideMark/>
          </w:tcPr>
          <w:p w14:paraId="090AE581" w14:textId="77777777" w:rsidR="00C86C45" w:rsidRPr="00E00BCD" w:rsidRDefault="00C86C45" w:rsidP="00C86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E00BCD">
              <w:rPr>
                <w:i/>
                <w:iCs/>
              </w:rPr>
              <w:t>Cryptococcus neoformans</w:t>
            </w:r>
          </w:p>
        </w:tc>
        <w:tc>
          <w:tcPr>
            <w:tcW w:w="1003" w:type="dxa"/>
          </w:tcPr>
          <w:p w14:paraId="626E828B" w14:textId="77777777" w:rsidR="00C86C45" w:rsidRPr="002C5FDC" w:rsidRDefault="00C86C45" w:rsidP="00C86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24" w:type="dxa"/>
          </w:tcPr>
          <w:p w14:paraId="44930302" w14:textId="77777777" w:rsidR="00C86C45" w:rsidRPr="002C5FDC" w:rsidRDefault="00C86C45" w:rsidP="00C86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86C45" w:rsidRPr="002C5FDC" w14:paraId="09CA45B1" w14:textId="56E74EDF" w:rsidTr="007110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14:paraId="381DFE2C" w14:textId="77777777" w:rsidR="00C86C45" w:rsidRPr="002C5FDC" w:rsidRDefault="00C86C45" w:rsidP="00C86C45">
            <w:r w:rsidRPr="002C5FDC">
              <w:t>GCA_006149155.1</w:t>
            </w:r>
          </w:p>
        </w:tc>
        <w:tc>
          <w:tcPr>
            <w:tcW w:w="4764" w:type="dxa"/>
            <w:noWrap/>
            <w:hideMark/>
          </w:tcPr>
          <w:p w14:paraId="71ACB5E0" w14:textId="77777777" w:rsidR="00C86C45" w:rsidRPr="00E00BCD" w:rsidRDefault="00C86C45" w:rsidP="00C86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E00BCD">
              <w:rPr>
                <w:i/>
                <w:iCs/>
              </w:rPr>
              <w:t xml:space="preserve">Cryptococcus </w:t>
            </w:r>
            <w:proofErr w:type="spellStart"/>
            <w:r w:rsidRPr="00E00BCD">
              <w:rPr>
                <w:i/>
                <w:iCs/>
              </w:rPr>
              <w:t>wingfieldii</w:t>
            </w:r>
            <w:proofErr w:type="spellEnd"/>
          </w:p>
        </w:tc>
        <w:tc>
          <w:tcPr>
            <w:tcW w:w="1003" w:type="dxa"/>
          </w:tcPr>
          <w:p w14:paraId="02C9B77A" w14:textId="77777777" w:rsidR="00C86C45" w:rsidRPr="002C5FDC" w:rsidRDefault="00C86C45" w:rsidP="00C86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4" w:type="dxa"/>
          </w:tcPr>
          <w:p w14:paraId="0F907D78" w14:textId="77777777" w:rsidR="00C86C45" w:rsidRPr="002C5FDC" w:rsidRDefault="00C86C45" w:rsidP="00C86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86C45" w:rsidRPr="002C5FDC" w14:paraId="4EA0FF81" w14:textId="352A1646" w:rsidTr="007110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14:paraId="2FE05FC2" w14:textId="77777777" w:rsidR="00C86C45" w:rsidRPr="002C5FDC" w:rsidRDefault="00C86C45" w:rsidP="00C86C45">
            <w:r w:rsidRPr="002C5FDC">
              <w:t>GCA_002110485.1</w:t>
            </w:r>
          </w:p>
        </w:tc>
        <w:tc>
          <w:tcPr>
            <w:tcW w:w="4764" w:type="dxa"/>
            <w:noWrap/>
            <w:hideMark/>
          </w:tcPr>
          <w:p w14:paraId="4DC661C1" w14:textId="77777777" w:rsidR="00C86C45" w:rsidRPr="00E00BCD" w:rsidRDefault="00C86C45" w:rsidP="00C86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E00BCD">
              <w:rPr>
                <w:i/>
                <w:iCs/>
              </w:rPr>
              <w:t>Emergomyces</w:t>
            </w:r>
            <w:proofErr w:type="spellEnd"/>
            <w:r w:rsidRPr="00E00BCD">
              <w:rPr>
                <w:i/>
                <w:iCs/>
              </w:rPr>
              <w:t xml:space="preserve"> </w:t>
            </w:r>
            <w:proofErr w:type="spellStart"/>
            <w:r w:rsidRPr="00E00BCD">
              <w:rPr>
                <w:i/>
                <w:iCs/>
              </w:rPr>
              <w:t>orientalis</w:t>
            </w:r>
            <w:proofErr w:type="spellEnd"/>
          </w:p>
        </w:tc>
        <w:tc>
          <w:tcPr>
            <w:tcW w:w="1003" w:type="dxa"/>
          </w:tcPr>
          <w:p w14:paraId="2AA55652" w14:textId="77777777" w:rsidR="00C86C45" w:rsidRPr="002C5FDC" w:rsidRDefault="00C86C45" w:rsidP="00C86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24" w:type="dxa"/>
          </w:tcPr>
          <w:p w14:paraId="23ED47EE" w14:textId="77777777" w:rsidR="00C86C45" w:rsidRPr="002C5FDC" w:rsidRDefault="00C86C45" w:rsidP="00C86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86C45" w:rsidRPr="002C5FDC" w14:paraId="71068109" w14:textId="60ED3B84" w:rsidTr="007110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14:paraId="1176E244" w14:textId="77777777" w:rsidR="00C86C45" w:rsidRPr="002C5FDC" w:rsidRDefault="00C86C45" w:rsidP="00C86C45">
            <w:r w:rsidRPr="002C5FDC">
              <w:t>GCA_001883825.1</w:t>
            </w:r>
          </w:p>
        </w:tc>
        <w:tc>
          <w:tcPr>
            <w:tcW w:w="4764" w:type="dxa"/>
            <w:noWrap/>
            <w:hideMark/>
          </w:tcPr>
          <w:p w14:paraId="18D2FB7C" w14:textId="77777777" w:rsidR="00C86C45" w:rsidRPr="00E00BCD" w:rsidRDefault="00C86C45" w:rsidP="00C86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E00BCD">
              <w:rPr>
                <w:i/>
                <w:iCs/>
              </w:rPr>
              <w:t>Emergomyces</w:t>
            </w:r>
            <w:proofErr w:type="spellEnd"/>
            <w:r w:rsidRPr="00E00BCD">
              <w:rPr>
                <w:i/>
                <w:iCs/>
              </w:rPr>
              <w:t xml:space="preserve"> </w:t>
            </w:r>
            <w:proofErr w:type="spellStart"/>
            <w:r w:rsidRPr="00E00BCD">
              <w:rPr>
                <w:i/>
                <w:iCs/>
              </w:rPr>
              <w:t>pasteurianus</w:t>
            </w:r>
            <w:proofErr w:type="spellEnd"/>
          </w:p>
        </w:tc>
        <w:tc>
          <w:tcPr>
            <w:tcW w:w="1003" w:type="dxa"/>
          </w:tcPr>
          <w:p w14:paraId="081130CA" w14:textId="77777777" w:rsidR="00C86C45" w:rsidRPr="002C5FDC" w:rsidRDefault="00C86C45" w:rsidP="00C86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4" w:type="dxa"/>
          </w:tcPr>
          <w:p w14:paraId="16897633" w14:textId="77777777" w:rsidR="00C86C45" w:rsidRPr="002C5FDC" w:rsidRDefault="00C86C45" w:rsidP="00C86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86C45" w:rsidRPr="002C5FDC" w14:paraId="06FEEAD8" w14:textId="32883A93" w:rsidTr="007110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14:paraId="219130EE" w14:textId="77777777" w:rsidR="00C86C45" w:rsidRPr="002C5FDC" w:rsidRDefault="00C86C45" w:rsidP="00C86C45">
            <w:r w:rsidRPr="002C5FDC">
              <w:t>GCA_002572855.1</w:t>
            </w:r>
          </w:p>
        </w:tc>
        <w:tc>
          <w:tcPr>
            <w:tcW w:w="4764" w:type="dxa"/>
            <w:noWrap/>
            <w:hideMark/>
          </w:tcPr>
          <w:p w14:paraId="5A0EDB46" w14:textId="77777777" w:rsidR="00C86C45" w:rsidRPr="00E00BCD" w:rsidRDefault="00C86C45" w:rsidP="00C86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E00BCD">
              <w:rPr>
                <w:i/>
                <w:iCs/>
              </w:rPr>
              <w:t>Emmonsia</w:t>
            </w:r>
            <w:proofErr w:type="spellEnd"/>
            <w:r w:rsidRPr="00E00BCD">
              <w:rPr>
                <w:i/>
                <w:iCs/>
              </w:rPr>
              <w:t xml:space="preserve"> </w:t>
            </w:r>
            <w:proofErr w:type="spellStart"/>
            <w:r w:rsidRPr="00E00BCD">
              <w:rPr>
                <w:i/>
                <w:iCs/>
              </w:rPr>
              <w:t>crescens</w:t>
            </w:r>
            <w:proofErr w:type="spellEnd"/>
          </w:p>
        </w:tc>
        <w:tc>
          <w:tcPr>
            <w:tcW w:w="1003" w:type="dxa"/>
          </w:tcPr>
          <w:p w14:paraId="2F3BEE26" w14:textId="77777777" w:rsidR="00C86C45" w:rsidRPr="002C5FDC" w:rsidRDefault="00C86C45" w:rsidP="00C86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24" w:type="dxa"/>
          </w:tcPr>
          <w:p w14:paraId="292BEBFE" w14:textId="77777777" w:rsidR="00C86C45" w:rsidRPr="002C5FDC" w:rsidRDefault="00C86C45" w:rsidP="00C86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86C45" w:rsidRPr="002C5FDC" w14:paraId="6D1BBF77" w14:textId="15092DFE" w:rsidTr="007110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14:paraId="7C840ED9" w14:textId="77777777" w:rsidR="00C86C45" w:rsidRPr="002C5FDC" w:rsidRDefault="00C86C45" w:rsidP="00C86C45">
            <w:r w:rsidRPr="002C5FDC">
              <w:t>GCA_001660665.1</w:t>
            </w:r>
          </w:p>
        </w:tc>
        <w:tc>
          <w:tcPr>
            <w:tcW w:w="4764" w:type="dxa"/>
            <w:noWrap/>
            <w:hideMark/>
          </w:tcPr>
          <w:p w14:paraId="713A8561" w14:textId="77777777" w:rsidR="00C86C45" w:rsidRPr="00E00BCD" w:rsidRDefault="00C86C45" w:rsidP="00C86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E00BCD">
              <w:rPr>
                <w:i/>
                <w:iCs/>
              </w:rPr>
              <w:t>Emmonsia</w:t>
            </w:r>
            <w:proofErr w:type="spellEnd"/>
            <w:r w:rsidRPr="00E00BCD">
              <w:rPr>
                <w:i/>
                <w:iCs/>
              </w:rPr>
              <w:t xml:space="preserve"> sp.</w:t>
            </w:r>
          </w:p>
        </w:tc>
        <w:tc>
          <w:tcPr>
            <w:tcW w:w="1003" w:type="dxa"/>
          </w:tcPr>
          <w:p w14:paraId="1C361E07" w14:textId="77777777" w:rsidR="00C86C45" w:rsidRPr="002C5FDC" w:rsidRDefault="00C86C45" w:rsidP="00C86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4" w:type="dxa"/>
          </w:tcPr>
          <w:p w14:paraId="632AA139" w14:textId="77777777" w:rsidR="00C86C45" w:rsidRPr="002C5FDC" w:rsidRDefault="00C86C45" w:rsidP="00C86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86C45" w:rsidRPr="002C5FDC" w14:paraId="5C7C4892" w14:textId="7577E7C3" w:rsidTr="007110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14:paraId="5C8D215A" w14:textId="77777777" w:rsidR="00C86C45" w:rsidRPr="002C5FDC" w:rsidRDefault="00C86C45" w:rsidP="00C86C45">
            <w:r w:rsidRPr="002C5FDC">
              <w:t>GCA_000150475.2</w:t>
            </w:r>
          </w:p>
        </w:tc>
        <w:tc>
          <w:tcPr>
            <w:tcW w:w="4764" w:type="dxa"/>
            <w:noWrap/>
            <w:hideMark/>
          </w:tcPr>
          <w:p w14:paraId="2D4573E8" w14:textId="77777777" w:rsidR="00C86C45" w:rsidRPr="00E00BCD" w:rsidRDefault="00C86C45" w:rsidP="00C86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E00BCD">
              <w:rPr>
                <w:i/>
                <w:iCs/>
              </w:rPr>
              <w:t xml:space="preserve">Paracoccidioides </w:t>
            </w:r>
            <w:proofErr w:type="spellStart"/>
            <w:r w:rsidRPr="00E00BCD">
              <w:rPr>
                <w:i/>
                <w:iCs/>
              </w:rPr>
              <w:t>brasiliensis</w:t>
            </w:r>
            <w:proofErr w:type="spellEnd"/>
          </w:p>
        </w:tc>
        <w:tc>
          <w:tcPr>
            <w:tcW w:w="1003" w:type="dxa"/>
          </w:tcPr>
          <w:p w14:paraId="14031ECD" w14:textId="77777777" w:rsidR="00C86C45" w:rsidRPr="002C5FDC" w:rsidRDefault="00C86C45" w:rsidP="00C86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24" w:type="dxa"/>
          </w:tcPr>
          <w:p w14:paraId="56C154CB" w14:textId="77777777" w:rsidR="00C86C45" w:rsidRPr="002C5FDC" w:rsidRDefault="00C86C45" w:rsidP="00C86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86C45" w:rsidRPr="002C5FDC" w14:paraId="37950FF4" w14:textId="51DEE409" w:rsidTr="007110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14:paraId="26F8F935" w14:textId="77777777" w:rsidR="00C86C45" w:rsidRPr="002C5FDC" w:rsidRDefault="00C86C45" w:rsidP="00C86C45">
            <w:r w:rsidRPr="002C5FDC">
              <w:t>GCA_000150735.2</w:t>
            </w:r>
          </w:p>
        </w:tc>
        <w:tc>
          <w:tcPr>
            <w:tcW w:w="4764" w:type="dxa"/>
            <w:noWrap/>
            <w:hideMark/>
          </w:tcPr>
          <w:p w14:paraId="387D3CDF" w14:textId="77777777" w:rsidR="00C86C45" w:rsidRPr="00E00BCD" w:rsidRDefault="00C86C45" w:rsidP="00C86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E00BCD">
              <w:rPr>
                <w:i/>
                <w:iCs/>
              </w:rPr>
              <w:t xml:space="preserve">Paracoccidioides </w:t>
            </w:r>
            <w:proofErr w:type="spellStart"/>
            <w:r w:rsidRPr="00E00BCD">
              <w:rPr>
                <w:i/>
                <w:iCs/>
              </w:rPr>
              <w:t>brasiliensis</w:t>
            </w:r>
            <w:proofErr w:type="spellEnd"/>
          </w:p>
        </w:tc>
        <w:tc>
          <w:tcPr>
            <w:tcW w:w="1003" w:type="dxa"/>
          </w:tcPr>
          <w:p w14:paraId="6EDF0382" w14:textId="77777777" w:rsidR="00C86C45" w:rsidRPr="002C5FDC" w:rsidRDefault="00C86C45" w:rsidP="00C86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4" w:type="dxa"/>
          </w:tcPr>
          <w:p w14:paraId="7C96950C" w14:textId="77777777" w:rsidR="00C86C45" w:rsidRPr="002C5FDC" w:rsidRDefault="00C86C45" w:rsidP="00C86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86C45" w:rsidRPr="002C5FDC" w14:paraId="555B1D80" w14:textId="37E0F342" w:rsidTr="007110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14:paraId="6C91CE6B" w14:textId="77777777" w:rsidR="00C86C45" w:rsidRPr="002C5FDC" w:rsidRDefault="00C86C45" w:rsidP="00C86C45">
            <w:r w:rsidRPr="002C5FDC">
              <w:t>GCA_000150705.2</w:t>
            </w:r>
          </w:p>
        </w:tc>
        <w:tc>
          <w:tcPr>
            <w:tcW w:w="4764" w:type="dxa"/>
            <w:noWrap/>
            <w:hideMark/>
          </w:tcPr>
          <w:p w14:paraId="30A8C35A" w14:textId="77777777" w:rsidR="00C86C45" w:rsidRPr="00E00BCD" w:rsidRDefault="00C86C45" w:rsidP="00C86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E00BCD">
              <w:rPr>
                <w:i/>
                <w:iCs/>
              </w:rPr>
              <w:t>Paracoccidioides sp.</w:t>
            </w:r>
          </w:p>
        </w:tc>
        <w:tc>
          <w:tcPr>
            <w:tcW w:w="1003" w:type="dxa"/>
          </w:tcPr>
          <w:p w14:paraId="4BE0F53B" w14:textId="77777777" w:rsidR="00C86C45" w:rsidRPr="002C5FDC" w:rsidRDefault="00C86C45" w:rsidP="00C86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24" w:type="dxa"/>
          </w:tcPr>
          <w:p w14:paraId="102CB280" w14:textId="77777777" w:rsidR="00C86C45" w:rsidRPr="002C5FDC" w:rsidRDefault="00C86C45" w:rsidP="00C86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86C45" w:rsidRPr="002C5FDC" w14:paraId="6EA81BE2" w14:textId="1DC898B7" w:rsidTr="007110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14:paraId="23878E1F" w14:textId="77777777" w:rsidR="00C86C45" w:rsidRPr="002C5FDC" w:rsidRDefault="00C86C45" w:rsidP="00C86C45">
            <w:r w:rsidRPr="002C5FDC">
              <w:t>GCA_003054445.1</w:t>
            </w:r>
          </w:p>
        </w:tc>
        <w:tc>
          <w:tcPr>
            <w:tcW w:w="4764" w:type="dxa"/>
            <w:noWrap/>
            <w:hideMark/>
          </w:tcPr>
          <w:p w14:paraId="2263EDD7" w14:textId="77777777" w:rsidR="00C86C45" w:rsidRPr="00E00BCD" w:rsidRDefault="00C86C45" w:rsidP="00C86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E00BCD">
              <w:rPr>
                <w:i/>
                <w:iCs/>
              </w:rPr>
              <w:t xml:space="preserve">Pichia </w:t>
            </w:r>
            <w:proofErr w:type="spellStart"/>
            <w:r w:rsidRPr="00E00BCD">
              <w:rPr>
                <w:i/>
                <w:iCs/>
              </w:rPr>
              <w:t>kudriavzevii</w:t>
            </w:r>
            <w:proofErr w:type="spellEnd"/>
            <w:r w:rsidRPr="00E00BCD">
              <w:rPr>
                <w:i/>
                <w:iCs/>
              </w:rPr>
              <w:t xml:space="preserve"> (Candida </w:t>
            </w:r>
            <w:proofErr w:type="spellStart"/>
            <w:r w:rsidRPr="00E00BCD">
              <w:rPr>
                <w:i/>
                <w:iCs/>
              </w:rPr>
              <w:t>krusei</w:t>
            </w:r>
            <w:proofErr w:type="spellEnd"/>
            <w:r w:rsidRPr="00E00BCD">
              <w:rPr>
                <w:i/>
                <w:iCs/>
              </w:rPr>
              <w:t>)</w:t>
            </w:r>
          </w:p>
        </w:tc>
        <w:tc>
          <w:tcPr>
            <w:tcW w:w="1003" w:type="dxa"/>
          </w:tcPr>
          <w:p w14:paraId="33977182" w14:textId="77777777" w:rsidR="00C86C45" w:rsidRPr="002C5FDC" w:rsidRDefault="00C86C45" w:rsidP="00C86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4" w:type="dxa"/>
          </w:tcPr>
          <w:p w14:paraId="53EA5793" w14:textId="77777777" w:rsidR="00C86C45" w:rsidRPr="002C5FDC" w:rsidRDefault="00C86C45" w:rsidP="00C86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86C45" w:rsidRPr="002C5FDC" w14:paraId="07910972" w14:textId="602E89F4" w:rsidTr="007110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14:paraId="42429195" w14:textId="77777777" w:rsidR="00C86C45" w:rsidRPr="002C5FDC" w:rsidRDefault="00C86C45" w:rsidP="00C86C45">
            <w:r w:rsidRPr="002C5FDC">
              <w:t>GCA_001477535.1</w:t>
            </w:r>
          </w:p>
        </w:tc>
        <w:tc>
          <w:tcPr>
            <w:tcW w:w="4764" w:type="dxa"/>
            <w:noWrap/>
            <w:hideMark/>
          </w:tcPr>
          <w:p w14:paraId="0ED7CAF0" w14:textId="77777777" w:rsidR="00C86C45" w:rsidRPr="00E00BCD" w:rsidRDefault="00C86C45" w:rsidP="00C86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E00BCD">
              <w:rPr>
                <w:i/>
                <w:iCs/>
              </w:rPr>
              <w:t xml:space="preserve">Pneumocystis </w:t>
            </w:r>
            <w:proofErr w:type="spellStart"/>
            <w:r w:rsidRPr="00E00BCD">
              <w:rPr>
                <w:i/>
                <w:iCs/>
              </w:rPr>
              <w:t>jirovecii</w:t>
            </w:r>
            <w:proofErr w:type="spellEnd"/>
          </w:p>
        </w:tc>
        <w:tc>
          <w:tcPr>
            <w:tcW w:w="1003" w:type="dxa"/>
          </w:tcPr>
          <w:p w14:paraId="746F3087" w14:textId="77777777" w:rsidR="00C86C45" w:rsidRPr="002C5FDC" w:rsidRDefault="00C86C45" w:rsidP="00C86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24" w:type="dxa"/>
          </w:tcPr>
          <w:p w14:paraId="68A5918B" w14:textId="77777777" w:rsidR="00C86C45" w:rsidRPr="002C5FDC" w:rsidRDefault="00C86C45" w:rsidP="00C86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86C45" w:rsidRPr="002C5FDC" w14:paraId="2833D234" w14:textId="32CD6DEB" w:rsidTr="007110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14:paraId="62240CFD" w14:textId="77777777" w:rsidR="00C86C45" w:rsidRPr="002C5FDC" w:rsidRDefault="00C86C45" w:rsidP="00C86C45">
            <w:r w:rsidRPr="002C5FDC">
              <w:t>GCA_001600855.1</w:t>
            </w:r>
          </w:p>
        </w:tc>
        <w:tc>
          <w:tcPr>
            <w:tcW w:w="4764" w:type="dxa"/>
            <w:noWrap/>
            <w:hideMark/>
          </w:tcPr>
          <w:p w14:paraId="1C13370E" w14:textId="77777777" w:rsidR="00C86C45" w:rsidRPr="00E00BCD" w:rsidRDefault="00C86C45" w:rsidP="00C86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E00BCD">
              <w:rPr>
                <w:i/>
                <w:iCs/>
              </w:rPr>
              <w:t>Saitozyma</w:t>
            </w:r>
            <w:proofErr w:type="spellEnd"/>
            <w:r w:rsidRPr="00E00BCD">
              <w:rPr>
                <w:i/>
                <w:iCs/>
              </w:rPr>
              <w:t xml:space="preserve"> sp.</w:t>
            </w:r>
          </w:p>
        </w:tc>
        <w:tc>
          <w:tcPr>
            <w:tcW w:w="1003" w:type="dxa"/>
          </w:tcPr>
          <w:p w14:paraId="0DFEA3D8" w14:textId="77777777" w:rsidR="00C86C45" w:rsidRPr="002C5FDC" w:rsidRDefault="00C86C45" w:rsidP="00C86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4" w:type="dxa"/>
          </w:tcPr>
          <w:p w14:paraId="7CE05647" w14:textId="77777777" w:rsidR="00C86C45" w:rsidRPr="002C5FDC" w:rsidRDefault="00C86C45" w:rsidP="00C86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86C45" w:rsidRPr="002C5FDC" w14:paraId="231D1E35" w14:textId="455AE691" w:rsidTr="007110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14:paraId="6713DE9E" w14:textId="77777777" w:rsidR="00C86C45" w:rsidRPr="002C5FDC" w:rsidRDefault="00C86C45" w:rsidP="00C86C45">
            <w:r w:rsidRPr="002C5FDC">
              <w:t>GCA_002941045.1</w:t>
            </w:r>
          </w:p>
        </w:tc>
        <w:tc>
          <w:tcPr>
            <w:tcW w:w="4764" w:type="dxa"/>
            <w:noWrap/>
            <w:hideMark/>
          </w:tcPr>
          <w:p w14:paraId="0050496A" w14:textId="77777777" w:rsidR="00C86C45" w:rsidRPr="00E00BCD" w:rsidRDefault="00C86C45" w:rsidP="00C86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E00BCD">
              <w:rPr>
                <w:i/>
                <w:iCs/>
              </w:rPr>
              <w:t>Sporothrix</w:t>
            </w:r>
            <w:proofErr w:type="spellEnd"/>
            <w:r w:rsidRPr="00E00BCD">
              <w:rPr>
                <w:i/>
                <w:iCs/>
              </w:rPr>
              <w:t xml:space="preserve"> </w:t>
            </w:r>
            <w:proofErr w:type="spellStart"/>
            <w:r w:rsidRPr="00E00BCD">
              <w:rPr>
                <w:i/>
                <w:iCs/>
              </w:rPr>
              <w:t>schenckii</w:t>
            </w:r>
            <w:proofErr w:type="spellEnd"/>
          </w:p>
        </w:tc>
        <w:tc>
          <w:tcPr>
            <w:tcW w:w="1003" w:type="dxa"/>
          </w:tcPr>
          <w:p w14:paraId="4B4C1D6B" w14:textId="77777777" w:rsidR="00C86C45" w:rsidRPr="002C5FDC" w:rsidRDefault="00C86C45" w:rsidP="00C86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24" w:type="dxa"/>
          </w:tcPr>
          <w:p w14:paraId="42117C6B" w14:textId="77777777" w:rsidR="00C86C45" w:rsidRPr="002C5FDC" w:rsidRDefault="00C86C45" w:rsidP="00C86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86C45" w:rsidRPr="002C5FDC" w14:paraId="60810269" w14:textId="33DEF9F3" w:rsidTr="007110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14:paraId="2F1CA1A9" w14:textId="77777777" w:rsidR="00C86C45" w:rsidRPr="002C5FDC" w:rsidRDefault="00C86C45" w:rsidP="00C86C45">
            <w:r w:rsidRPr="002C5FDC">
              <w:t>GCA_009556855.1</w:t>
            </w:r>
          </w:p>
        </w:tc>
        <w:tc>
          <w:tcPr>
            <w:tcW w:w="4764" w:type="dxa"/>
            <w:noWrap/>
            <w:hideMark/>
          </w:tcPr>
          <w:p w14:paraId="7872A06A" w14:textId="77777777" w:rsidR="00C86C45" w:rsidRPr="00E00BCD" w:rsidRDefault="00C86C45" w:rsidP="00C86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E00BCD">
              <w:rPr>
                <w:i/>
                <w:iCs/>
              </w:rPr>
              <w:t>Talaromyces</w:t>
            </w:r>
            <w:proofErr w:type="spellEnd"/>
            <w:r w:rsidRPr="00E00BCD">
              <w:rPr>
                <w:i/>
                <w:iCs/>
              </w:rPr>
              <w:t xml:space="preserve"> </w:t>
            </w:r>
            <w:proofErr w:type="spellStart"/>
            <w:r w:rsidRPr="00E00BCD">
              <w:rPr>
                <w:i/>
                <w:iCs/>
              </w:rPr>
              <w:t>marneffei</w:t>
            </w:r>
            <w:proofErr w:type="spellEnd"/>
          </w:p>
        </w:tc>
        <w:tc>
          <w:tcPr>
            <w:tcW w:w="1003" w:type="dxa"/>
          </w:tcPr>
          <w:p w14:paraId="0C27BA65" w14:textId="77777777" w:rsidR="00C86C45" w:rsidRPr="002C5FDC" w:rsidRDefault="00C86C45" w:rsidP="00C86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4" w:type="dxa"/>
          </w:tcPr>
          <w:p w14:paraId="6B26635F" w14:textId="77777777" w:rsidR="00C86C45" w:rsidRPr="002C5FDC" w:rsidRDefault="00C86C45" w:rsidP="00C86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65FA3D49" w14:textId="77777777" w:rsidR="002C5FDC" w:rsidRDefault="002C5FDC"/>
    <w:sectPr w:rsidR="002C5F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1D72"/>
    <w:rsid w:val="0008220D"/>
    <w:rsid w:val="001C1009"/>
    <w:rsid w:val="00255B15"/>
    <w:rsid w:val="002B5880"/>
    <w:rsid w:val="002C5FDC"/>
    <w:rsid w:val="00302ED0"/>
    <w:rsid w:val="00324697"/>
    <w:rsid w:val="00360CB9"/>
    <w:rsid w:val="00365B0B"/>
    <w:rsid w:val="00387528"/>
    <w:rsid w:val="00390D7A"/>
    <w:rsid w:val="00393174"/>
    <w:rsid w:val="003E145E"/>
    <w:rsid w:val="004800BC"/>
    <w:rsid w:val="004A3A68"/>
    <w:rsid w:val="004D50E5"/>
    <w:rsid w:val="00505889"/>
    <w:rsid w:val="0060375C"/>
    <w:rsid w:val="00691D72"/>
    <w:rsid w:val="00692BAA"/>
    <w:rsid w:val="00701A22"/>
    <w:rsid w:val="007110A4"/>
    <w:rsid w:val="00726AC9"/>
    <w:rsid w:val="007437E8"/>
    <w:rsid w:val="007777D9"/>
    <w:rsid w:val="00845727"/>
    <w:rsid w:val="009A7329"/>
    <w:rsid w:val="00A96557"/>
    <w:rsid w:val="00B957CF"/>
    <w:rsid w:val="00C5304F"/>
    <w:rsid w:val="00C54B7E"/>
    <w:rsid w:val="00C86C45"/>
    <w:rsid w:val="00E00BCD"/>
    <w:rsid w:val="00E048FB"/>
    <w:rsid w:val="00E21AB2"/>
    <w:rsid w:val="00E25473"/>
    <w:rsid w:val="00E40B99"/>
    <w:rsid w:val="00EB57DE"/>
    <w:rsid w:val="00EE473E"/>
    <w:rsid w:val="00F64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1ACE9AF"/>
  <w15:chartTrackingRefBased/>
  <w15:docId w15:val="{AF1B5F6C-A899-425B-9DEA-8D77F9C45F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5F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3-Accent3">
    <w:name w:val="List Table 3 Accent 3"/>
    <w:basedOn w:val="TableNormal"/>
    <w:uiPriority w:val="48"/>
    <w:rsid w:val="007437E8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3">
    <w:name w:val="List Table 3"/>
    <w:basedOn w:val="TableNormal"/>
    <w:uiPriority w:val="48"/>
    <w:rsid w:val="00E21AB2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7110A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798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8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5</TotalTime>
  <Pages>3</Pages>
  <Words>364</Words>
  <Characters>3636</Characters>
  <Application>Microsoft Office Word</Application>
  <DocSecurity>0</DocSecurity>
  <Lines>405</Lines>
  <Paragraphs>2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Vasquez, Jorge (CDC/NCEZID/DFWED)</dc:creator>
  <cp:keywords/>
  <dc:description/>
  <cp:lastModifiedBy>Mario Vasquez, Jorge (CDC/NCEZID/DFWED/MDB)</cp:lastModifiedBy>
  <cp:revision>27</cp:revision>
  <dcterms:created xsi:type="dcterms:W3CDTF">2023-11-02T14:30:00Z</dcterms:created>
  <dcterms:modified xsi:type="dcterms:W3CDTF">2023-12-13T0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8146b6d-6779-4562-9c63-b08165f2f430</vt:lpwstr>
  </property>
  <property fmtid="{D5CDD505-2E9C-101B-9397-08002B2CF9AE}" pid="3" name="MSIP_Label_7b94a7b8-f06c-4dfe-bdcc-9b548fd58c31_Enabled">
    <vt:lpwstr>true</vt:lpwstr>
  </property>
  <property fmtid="{D5CDD505-2E9C-101B-9397-08002B2CF9AE}" pid="4" name="MSIP_Label_7b94a7b8-f06c-4dfe-bdcc-9b548fd58c31_SetDate">
    <vt:lpwstr>2023-11-02T19:25:27Z</vt:lpwstr>
  </property>
  <property fmtid="{D5CDD505-2E9C-101B-9397-08002B2CF9AE}" pid="5" name="MSIP_Label_7b94a7b8-f06c-4dfe-bdcc-9b548fd58c31_Method">
    <vt:lpwstr>Privileged</vt:lpwstr>
  </property>
  <property fmtid="{D5CDD505-2E9C-101B-9397-08002B2CF9AE}" pid="6" name="MSIP_Label_7b94a7b8-f06c-4dfe-bdcc-9b548fd58c31_Name">
    <vt:lpwstr>7b94a7b8-f06c-4dfe-bdcc-9b548fd58c31</vt:lpwstr>
  </property>
  <property fmtid="{D5CDD505-2E9C-101B-9397-08002B2CF9AE}" pid="7" name="MSIP_Label_7b94a7b8-f06c-4dfe-bdcc-9b548fd58c31_SiteId">
    <vt:lpwstr>9ce70869-60db-44fd-abe8-d2767077fc8f</vt:lpwstr>
  </property>
  <property fmtid="{D5CDD505-2E9C-101B-9397-08002B2CF9AE}" pid="8" name="MSIP_Label_7b94a7b8-f06c-4dfe-bdcc-9b548fd58c31_ActionId">
    <vt:lpwstr>c2ab128e-0b4c-41e4-b7f5-f2643ae341ba</vt:lpwstr>
  </property>
  <property fmtid="{D5CDD505-2E9C-101B-9397-08002B2CF9AE}" pid="9" name="MSIP_Label_7b94a7b8-f06c-4dfe-bdcc-9b548fd58c31_ContentBits">
    <vt:lpwstr>0</vt:lpwstr>
  </property>
</Properties>
</file>